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41C8C" w14:textId="080ED536" w:rsidR="00370D55" w:rsidRPr="00B6040E" w:rsidRDefault="00B6040E">
      <w:pPr>
        <w:rPr>
          <w:rFonts w:ascii="Times New Roman" w:hAnsi="Times New Roman" w:cs="Times New Roman"/>
        </w:rPr>
      </w:pPr>
      <w:r w:rsidRPr="00B6040E">
        <w:rPr>
          <w:rFonts w:ascii="Times New Roman" w:hAnsi="Times New Roman" w:cs="Times New Roman"/>
          <w:b/>
          <w:bCs/>
        </w:rPr>
        <w:t xml:space="preserve">Supplementary </w:t>
      </w:r>
      <w:r w:rsidR="00570D39" w:rsidRPr="00B6040E">
        <w:rPr>
          <w:rFonts w:ascii="Times New Roman" w:hAnsi="Times New Roman" w:cs="Times New Roman"/>
          <w:b/>
          <w:bCs/>
        </w:rPr>
        <w:t>Table</w:t>
      </w:r>
      <w:r w:rsidRPr="00B6040E">
        <w:rPr>
          <w:rFonts w:ascii="Times New Roman" w:hAnsi="Times New Roman" w:cs="Times New Roman"/>
          <w:b/>
          <w:bCs/>
        </w:rPr>
        <w:t xml:space="preserve"> 3</w:t>
      </w:r>
      <w:r w:rsidR="00FB6563" w:rsidRPr="00DA2CE1">
        <w:rPr>
          <w:rFonts w:ascii="Times New Roman" w:hAnsi="Times New Roman" w:cs="Times New Roman"/>
        </w:rPr>
        <w:t xml:space="preserve"> </w:t>
      </w:r>
      <w:r w:rsidRPr="00B6040E">
        <w:rPr>
          <w:rFonts w:ascii="Times New Roman" w:hAnsi="Times New Roman" w:cs="Times New Roman"/>
        </w:rPr>
        <w:t>U</w:t>
      </w:r>
      <w:r w:rsidRPr="00B6040E">
        <w:rPr>
          <w:rFonts w:ascii="Times New Roman" w:hAnsi="Times New Roman" w:cs="Times New Roman" w:hint="eastAsia"/>
        </w:rPr>
        <w:t>n</w:t>
      </w:r>
      <w:r w:rsidRPr="00B6040E">
        <w:rPr>
          <w:rFonts w:ascii="Times New Roman" w:hAnsi="Times New Roman" w:cs="Times New Roman"/>
        </w:rPr>
        <w:t xml:space="preserve">i- and multivariable </w:t>
      </w:r>
      <w:r>
        <w:rPr>
          <w:rFonts w:ascii="Times New Roman" w:hAnsi="Times New Roman" w:cs="Times New Roman"/>
        </w:rPr>
        <w:t>competing risk</w:t>
      </w:r>
      <w:r w:rsidRPr="00B6040E">
        <w:rPr>
          <w:rFonts w:ascii="Times New Roman" w:hAnsi="Times New Roman" w:cs="Times New Roman"/>
        </w:rPr>
        <w:t xml:space="preserve"> models of factors associated with mortality from 2018 to 2020 in the SEER </w:t>
      </w:r>
      <w:proofErr w:type="gramStart"/>
      <w:r w:rsidRPr="00B6040E">
        <w:rPr>
          <w:rFonts w:ascii="Times New Roman" w:hAnsi="Times New Roman" w:cs="Times New Roman"/>
        </w:rPr>
        <w:t>database</w:t>
      </w:r>
      <w:proofErr w:type="gram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3"/>
        <w:gridCol w:w="391"/>
        <w:gridCol w:w="600"/>
        <w:gridCol w:w="573"/>
        <w:gridCol w:w="222"/>
        <w:gridCol w:w="391"/>
        <w:gridCol w:w="600"/>
        <w:gridCol w:w="533"/>
        <w:gridCol w:w="222"/>
        <w:gridCol w:w="391"/>
        <w:gridCol w:w="600"/>
        <w:gridCol w:w="573"/>
        <w:gridCol w:w="222"/>
        <w:gridCol w:w="391"/>
        <w:gridCol w:w="600"/>
        <w:gridCol w:w="533"/>
        <w:gridCol w:w="222"/>
        <w:gridCol w:w="391"/>
        <w:gridCol w:w="600"/>
        <w:gridCol w:w="573"/>
        <w:gridCol w:w="222"/>
        <w:gridCol w:w="391"/>
        <w:gridCol w:w="600"/>
        <w:gridCol w:w="533"/>
        <w:gridCol w:w="222"/>
        <w:gridCol w:w="391"/>
        <w:gridCol w:w="600"/>
        <w:gridCol w:w="573"/>
        <w:gridCol w:w="222"/>
        <w:gridCol w:w="391"/>
        <w:gridCol w:w="600"/>
        <w:gridCol w:w="533"/>
      </w:tblGrid>
      <w:tr w:rsidR="00647E4D" w:rsidRPr="00DA2CE1" w14:paraId="18737C16" w14:textId="06C790B0" w:rsidTr="001A36FB">
        <w:tc>
          <w:tcPr>
            <w:tcW w:w="0" w:type="auto"/>
            <w:tcBorders>
              <w:left w:val="nil"/>
              <w:right w:val="nil"/>
            </w:tcBorders>
          </w:tcPr>
          <w:p w14:paraId="7AF498B7" w14:textId="77777777" w:rsidR="00647E4D" w:rsidRPr="006A4112" w:rsidRDefault="00647E4D" w:rsidP="006A4112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gridSpan w:val="7"/>
            <w:tcBorders>
              <w:left w:val="nil"/>
              <w:right w:val="nil"/>
            </w:tcBorders>
          </w:tcPr>
          <w:p w14:paraId="6D5EFD8E" w14:textId="5D191E98" w:rsidR="00647E4D" w:rsidRPr="00DA2CE1" w:rsidRDefault="00647E4D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018-20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F812DD6" w14:textId="31C85483" w:rsidR="00647E4D" w:rsidRPr="00DA2CE1" w:rsidRDefault="00647E4D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7"/>
            <w:tcBorders>
              <w:left w:val="nil"/>
              <w:right w:val="nil"/>
            </w:tcBorders>
          </w:tcPr>
          <w:p w14:paraId="3BD40B45" w14:textId="6BC8ECB2" w:rsidR="00647E4D" w:rsidRPr="00DA2CE1" w:rsidRDefault="00647E4D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0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EFEF53D" w14:textId="74249E26" w:rsidR="00647E4D" w:rsidRPr="00DA2CE1" w:rsidRDefault="00647E4D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7"/>
            <w:tcBorders>
              <w:left w:val="nil"/>
              <w:right w:val="nil"/>
            </w:tcBorders>
          </w:tcPr>
          <w:p w14:paraId="5A8B0F3E" w14:textId="5FE0DA5B" w:rsidR="00647E4D" w:rsidRPr="00DA2CE1" w:rsidRDefault="00647E4D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01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3F7376C" w14:textId="6D511477" w:rsidR="00647E4D" w:rsidRPr="00DA2CE1" w:rsidRDefault="00647E4D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7"/>
            <w:tcBorders>
              <w:left w:val="nil"/>
              <w:right w:val="nil"/>
            </w:tcBorders>
          </w:tcPr>
          <w:p w14:paraId="2A5FEE96" w14:textId="68A251B3" w:rsidR="00647E4D" w:rsidRPr="00DA2CE1" w:rsidRDefault="00647E4D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020</w:t>
            </w:r>
          </w:p>
        </w:tc>
      </w:tr>
      <w:tr w:rsidR="00770BF4" w:rsidRPr="00DA2CE1" w14:paraId="67E3A46D" w14:textId="5B2C81AE" w:rsidTr="001A36FB">
        <w:tc>
          <w:tcPr>
            <w:tcW w:w="0" w:type="auto"/>
            <w:tcBorders>
              <w:left w:val="nil"/>
              <w:right w:val="nil"/>
            </w:tcBorders>
          </w:tcPr>
          <w:p w14:paraId="4954A026" w14:textId="77777777" w:rsidR="00CB4C58" w:rsidRPr="00DA2CE1" w:rsidRDefault="00CB4C58" w:rsidP="006A4112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4054F753" w14:textId="6B4B6D91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Unadjust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6A0F4F6" w14:textId="77777777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4C30F90D" w14:textId="56B7B62C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63D7AC" w14:textId="703213DD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56C7B92B" w14:textId="160CD703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Unadjust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35842CC" w14:textId="77777777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1DD36EE8" w14:textId="1A81D9A1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78B40" w14:textId="50C12C75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5A2E0B2D" w14:textId="7725A92B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Unadjust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F78491B" w14:textId="77777777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2E3E16C5" w14:textId="4467B943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FAE0A" w14:textId="23D49AA9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4FF43D61" w14:textId="236C9457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Unadjust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1E6A18E" w14:textId="77777777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5F6C10AE" w14:textId="2E432E8A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Adjusted</w:t>
            </w:r>
          </w:p>
        </w:tc>
      </w:tr>
      <w:tr w:rsidR="00770BF4" w:rsidRPr="00DA2CE1" w14:paraId="4AAD9810" w14:textId="73777963" w:rsidTr="001A36FB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16C23F9" w14:textId="77777777" w:rsidR="00CB4C58" w:rsidRPr="00DA2CE1" w:rsidRDefault="00CB4C58" w:rsidP="006A4112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CACC1FA" w14:textId="20F581EE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A9A6858" w14:textId="503ADC71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5% 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0A1A740" w14:textId="0C9EC090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8CFE1" w14:textId="77777777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A00CFEC" w14:textId="0758852E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7D8B214" w14:textId="69F9F10D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5% 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0FC5B0A" w14:textId="34A17A88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D9BAD" w14:textId="0DCF33A1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49A0D54" w14:textId="7155DA1E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4FE2981" w14:textId="4E04809B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5% 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58B197A" w14:textId="4079FA96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F9096" w14:textId="77777777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21843E2" w14:textId="6B74ACE3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F5E7513" w14:textId="76197ECA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5% 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BE201CF" w14:textId="4B22152D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3A222" w14:textId="53526B0F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319C762" w14:textId="6612D21D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1F8BDD6" w14:textId="62C6D4A4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5% 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45D081B" w14:textId="079E2962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B4CDD" w14:textId="77777777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003AC86" w14:textId="5B604A8B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0227C29" w14:textId="18188CF7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5% 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E59A156" w14:textId="00E4AABD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A301A" w14:textId="1EFC4116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3BEA437" w14:textId="0E15E761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00CC2C9" w14:textId="436E8583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5% 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4995DBB" w14:textId="292424ED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34396" w14:textId="77777777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657A050" w14:textId="0E3D45CA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F4D287F" w14:textId="5FAB0762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5% 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396470E" w14:textId="3F4732DD" w:rsidR="00CB4C58" w:rsidRPr="00DA2CE1" w:rsidRDefault="00CB4C58" w:rsidP="006A4112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-value</w:t>
            </w:r>
          </w:p>
        </w:tc>
      </w:tr>
      <w:tr w:rsidR="001A36FB" w:rsidRPr="00DA2CE1" w14:paraId="0DB14042" w14:textId="77777777" w:rsidTr="001A36FB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ECEF8BE" w14:textId="687F252D" w:rsidR="00D55C8C" w:rsidRPr="00DA2CE1" w:rsidRDefault="00D55C8C" w:rsidP="006A4112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Demographic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5298F80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67312B8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7A1E1EE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8652D11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C7EDB91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9B9FCD9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F26135B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2C17416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28F245D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87302B6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F3BF4EE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A302F31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58F57D2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728F824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9C469A5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F15E6C8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6439300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96B22B7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E1FBDC4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2BFE8A3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74C864B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DC88CE4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1D1CFA9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9184F26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4A14CF5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B1218EA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0528E8A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A33338E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94D85E1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E160AE3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EAC93DD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</w:tr>
      <w:tr w:rsidR="00770BF4" w:rsidRPr="00DA2CE1" w14:paraId="33E38A0B" w14:textId="37D25C7E" w:rsidTr="001A36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418352" w14:textId="0AF09CFE" w:rsidR="00D55C8C" w:rsidRPr="00DA2CE1" w:rsidRDefault="00D55C8C" w:rsidP="006A4112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7AAF8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6BF31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17F23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172E5E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EA592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8385F5" w14:textId="2C353F6B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FBDB2" w14:textId="1F3453E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235F6E" w14:textId="4C3D6746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5A9F04" w14:textId="0A69E92F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93589C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B31C3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5C173E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557F88" w14:textId="235AAAED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8AA54" w14:textId="57F1123C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3A916" w14:textId="05BE1999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70DE8D" w14:textId="486C1021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16C9D3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496E36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15B6D4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B53BFE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E8FC1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F5EAD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DE1FD" w14:textId="56020B7B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13B91C" w14:textId="5F8F50DC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135B3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5D54B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459BD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B02DA" w14:textId="77777777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9BCEC" w14:textId="6664C65E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7F41C" w14:textId="0AADDB7B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1D6ECA" w14:textId="6E174110" w:rsidR="00D55C8C" w:rsidRPr="00DA2CE1" w:rsidRDefault="00D55C8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3D28F9" w:rsidRPr="00DA2CE1" w14:paraId="773DF2A6" w14:textId="70C2EC5F" w:rsidTr="001A36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3681DD" w14:textId="2858A153" w:rsidR="003D28F9" w:rsidRPr="00DA2CE1" w:rsidRDefault="003D28F9" w:rsidP="003D28F9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 &lt; 65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20E310" w14:textId="4B77642D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B3A652" w14:textId="3E4AF34E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005289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6B14D4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EFB3AE" w14:textId="50E184B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148363" w14:textId="76AD3A2B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4CAB8" w14:textId="11B6D4F5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2F0F98" w14:textId="730D4AA0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AF8A8" w14:textId="357F4FD0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F237BF" w14:textId="7025C05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177BF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5D4FE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F973B" w14:textId="55001BAC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19D5BA" w14:textId="00326D88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C0A10D" w14:textId="40DB535C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BC0AB" w14:textId="2B6AAECC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B1146" w14:textId="1B4643B5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28A43" w14:textId="71A02641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F1277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81F88B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0464C9" w14:textId="735BF31E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9734C" w14:textId="298AB1CC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4803A6" w14:textId="5C5FE963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544F2D" w14:textId="4D736720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6E3335" w14:textId="0E53604F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AF6B7F" w14:textId="2FA27F28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BA88C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723B9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1DBE7" w14:textId="75771FFB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B88EC6" w14:textId="7612D4EB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715474" w14:textId="50CC7BDC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3D28F9" w:rsidRPr="00DA2CE1" w14:paraId="2B2D0126" w14:textId="7F8DAC3A" w:rsidTr="001A36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0198F4" w14:textId="186983C1" w:rsidR="003D28F9" w:rsidRPr="00DA2CE1" w:rsidRDefault="003D28F9" w:rsidP="003D28F9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 ≥ 65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559F69" w14:textId="5F191CA0" w:rsidR="003D28F9" w:rsidRPr="00DA2CE1" w:rsidRDefault="0002086D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13FA9" w14:textId="5BB05735" w:rsidR="003D28F9" w:rsidRPr="00DA2CE1" w:rsidRDefault="0002086D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83-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3F8EE" w14:textId="561A172A" w:rsidR="003D28F9" w:rsidRPr="00DA2CE1" w:rsidRDefault="0002086D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02086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1A7B0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E708FC" w14:textId="1AFF1269" w:rsidR="003D28F9" w:rsidRPr="00DA2CE1" w:rsidRDefault="000F074E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281F2" w14:textId="3E82F794" w:rsidR="003D28F9" w:rsidRPr="00DA2CE1" w:rsidRDefault="000F074E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68-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C85A85" w14:textId="4B748D76" w:rsidR="003D28F9" w:rsidRPr="00DA2CE1" w:rsidRDefault="000F074E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0F074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80A84" w14:textId="4D11D294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AF3FC" w14:textId="7F5E4FF2" w:rsidR="003D28F9" w:rsidRPr="00DA2CE1" w:rsidRDefault="004F47AB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2EFDB6" w14:textId="5B7F452B" w:rsidR="003D28F9" w:rsidRPr="00DA2CE1" w:rsidRDefault="004F47AB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61-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C80FFF" w14:textId="440487D3" w:rsidR="003D28F9" w:rsidRPr="00DA2CE1" w:rsidRDefault="004F47AB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4F47A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25AD5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14601" w14:textId="1EF0658D" w:rsidR="003D28F9" w:rsidRPr="00DA2CE1" w:rsidRDefault="00865A4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A1BC0" w14:textId="355E9644" w:rsidR="003D28F9" w:rsidRPr="00DA2CE1" w:rsidRDefault="00865A4C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51-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A424FA" w14:textId="2D081A51" w:rsidR="003D28F9" w:rsidRPr="00DA2CE1" w:rsidRDefault="002A2C41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865A4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1AA484" w14:textId="16EF3A81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2657F6" w14:textId="192457D5" w:rsidR="003D28F9" w:rsidRPr="00B029D1" w:rsidRDefault="00B029D1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094386" w14:textId="502179EB" w:rsidR="003D28F9" w:rsidRPr="00B029D1" w:rsidRDefault="00B029D1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84-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702646" w14:textId="05663A87" w:rsidR="003D28F9" w:rsidRPr="00DA2CE1" w:rsidRDefault="00B029D1" w:rsidP="000E09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4F47A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CD4DCB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717F2" w14:textId="55FFD100" w:rsidR="003D28F9" w:rsidRPr="00DA2CE1" w:rsidRDefault="002A2C41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E8921D" w14:textId="770D783F" w:rsidR="003D28F9" w:rsidRPr="00DA2CE1" w:rsidRDefault="002A2C41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69-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519A01" w14:textId="70190F1F" w:rsidR="003D28F9" w:rsidRPr="00DA2CE1" w:rsidRDefault="002A2C41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865A4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7926EC" w14:textId="68C0ED04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D6D6E5" w14:textId="09FC7AD4" w:rsidR="003D28F9" w:rsidRPr="00922D7D" w:rsidRDefault="00922D7D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FEDAA5" w14:textId="7CA39FC2" w:rsidR="003D28F9" w:rsidRPr="00922D7D" w:rsidRDefault="00922D7D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05-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16C268" w14:textId="6DF19373" w:rsidR="003D28F9" w:rsidRPr="00DA2CE1" w:rsidRDefault="00922D7D" w:rsidP="000E09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4F47A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D51EAA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9851A" w14:textId="3B0592C4" w:rsidR="003D28F9" w:rsidRPr="00DA2CE1" w:rsidRDefault="0020336D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DF689" w14:textId="2D476E15" w:rsidR="003D28F9" w:rsidRPr="00DA2CE1" w:rsidRDefault="0020336D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79-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3ECBB4" w14:textId="78768C4B" w:rsidR="003D28F9" w:rsidRPr="00DA2CE1" w:rsidRDefault="0020336D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31154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</w:p>
        </w:tc>
      </w:tr>
      <w:tr w:rsidR="003D28F9" w:rsidRPr="00DA2CE1" w14:paraId="38BB6C56" w14:textId="3D4E49F1" w:rsidTr="001A36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969A7" w14:textId="6B7101DA" w:rsidR="003D28F9" w:rsidRPr="00DA2CE1" w:rsidRDefault="003D28F9" w:rsidP="003D28F9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6F506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2BA5A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3DA00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FEFA88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034C1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0B611" w14:textId="775087A1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BC478F" w14:textId="1E6FE494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F60885" w14:textId="04458998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E06A8" w14:textId="50184AAF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B206F0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10FF6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0F4A3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A3E88" w14:textId="78E3751E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C41BDA" w14:textId="154754BB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732A9" w14:textId="6B8775EE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8E2410" w14:textId="1E2B7AEA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A4F88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99E674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AC603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4E5E0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D03379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7D40E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9C4C0" w14:textId="6D3A5626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FB1AB5" w14:textId="718DF340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C85BE" w14:textId="7FF2FB55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E3AAC2" w14:textId="5470A190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1A9B10" w14:textId="726CD692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6EE23A" w14:textId="77777777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D7D94" w14:textId="6A064416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134E7" w14:textId="71C41C45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C37F51" w14:textId="36D7AD54" w:rsidR="003D28F9" w:rsidRPr="00DA2CE1" w:rsidRDefault="003D28F9" w:rsidP="000E09C6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4F47AB" w:rsidRPr="00DA2CE1" w14:paraId="03AC0D9C" w14:textId="2561E036" w:rsidTr="001A36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AF8272" w14:textId="5DE7417F" w:rsidR="004F47AB" w:rsidRPr="00DA2CE1" w:rsidRDefault="004F47AB" w:rsidP="004F47AB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 Fe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C00B7" w14:textId="77253B60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245A40" w14:textId="6A63BC1F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73286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C2C24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F949F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1A2D5A" w14:textId="56A4C753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86839" w14:textId="41757BC6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AF938" w14:textId="241233C2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A2075" w14:textId="0560DB9F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C2A48" w14:textId="6FD606F3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7ED6B6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749C1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C7DBF" w14:textId="4F3901CA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E4106C" w14:textId="21C64B0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E4720" w14:textId="6C6D65B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48D4C" w14:textId="65FF341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34D77" w14:textId="36B11D2B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3A136" w14:textId="43B8DC1A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FFD3B1" w14:textId="2E978705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ED67CB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DEEA6" w14:textId="08382A06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2CEF0B" w14:textId="73CFDC02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33F988" w14:textId="315F1ECA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472A77" w14:textId="0ABDE62D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4C4C0D" w14:textId="2686FF05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90365" w14:textId="23F21A5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B40837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6929DE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0FF3C" w14:textId="32FF26AC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ED682D" w14:textId="4264E056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2AFDB9" w14:textId="13F73D0A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4F47AB" w:rsidRPr="00DA2CE1" w14:paraId="43B51397" w14:textId="77777777" w:rsidTr="001A36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6EF41" w14:textId="45AFEF55" w:rsidR="004F47AB" w:rsidRPr="00DA2CE1" w:rsidRDefault="004F47AB" w:rsidP="004F47AB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 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756D4D" w14:textId="425AFE64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EEF0E7" w14:textId="72424074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98-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C7DCC" w14:textId="67D54FA3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2D792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64F26D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51923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922FE1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38E40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B4F9FA" w14:textId="210A7A6A" w:rsidR="004F47AB" w:rsidRPr="00A6249C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6C5AA" w14:textId="2A06F4F3" w:rsidR="004F47AB" w:rsidRPr="00A6249C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95-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39B612" w14:textId="67EFC9D8" w:rsidR="004F47AB" w:rsidRPr="004F47AB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47AB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 w:rsidRPr="004F47AB">
              <w:rPr>
                <w:rFonts w:ascii="Times New Roman" w:hAnsi="Times New Roman" w:cs="Times New Roman"/>
                <w:sz w:val="10"/>
                <w:szCs w:val="10"/>
              </w:rPr>
              <w:t>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0A8390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661FE7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E2ACAB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070E76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C2A5C1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5D8B45" w14:textId="0ECBD457" w:rsidR="004F47AB" w:rsidRPr="00B029D1" w:rsidRDefault="00B029D1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B4ABB5" w14:textId="0492DC7A" w:rsidR="004F47AB" w:rsidRPr="00B029D1" w:rsidRDefault="00B029D1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99-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C3032" w14:textId="096A87D2" w:rsidR="004F47AB" w:rsidRPr="00B029D1" w:rsidRDefault="00B029D1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1C828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85FC7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F2670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28C07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62AD40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9D5FBF" w14:textId="284BC8BB" w:rsidR="004F47AB" w:rsidRPr="00922D7D" w:rsidRDefault="00922D7D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EE0A6" w14:textId="5DA5BF6A" w:rsidR="004F47AB" w:rsidRPr="00922D7D" w:rsidRDefault="00922D7D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84-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AD3E56" w14:textId="7722A924" w:rsidR="004F47AB" w:rsidRPr="00922D7D" w:rsidRDefault="00922D7D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3D30CC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85EDDC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2CC31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604146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4F47AB" w:rsidRPr="00DA2CE1" w14:paraId="2D60480C" w14:textId="77777777" w:rsidTr="001A36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36F9D" w14:textId="61B8ADE7" w:rsidR="004F47AB" w:rsidRPr="00DA2CE1" w:rsidRDefault="004F47AB" w:rsidP="004F47AB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DACC3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C95654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1DC24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712CB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8B4AF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88D97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CC8E6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400E4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82DC6E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4F4B3E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0656DA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EAE0D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A82628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C82B5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BF19BE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B6C83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E9303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AAC77D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3C162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0E7E35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0C742C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D1894F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8D86ED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DE2E1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58EBC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F18739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DD647F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5229B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D7AEC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919363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02D21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4F47AB" w:rsidRPr="00DA2CE1" w14:paraId="61C5A301" w14:textId="77777777" w:rsidTr="001A36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7C1DE2" w14:textId="255B8815" w:rsidR="004F47AB" w:rsidRPr="00DA2CE1" w:rsidRDefault="004F47AB" w:rsidP="004F47AB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Hispan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93705E" w14:textId="174FDFFA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4ABD5D" w14:textId="6E5027AD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F4BF5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21F888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483D10" w14:textId="45C50EFF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B8FD7" w14:textId="33DD2A26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9FCDA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6178D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D26CB1" w14:textId="2E2A32A8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A08E81" w14:textId="23E6100E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87BA4A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02710A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76366" w14:textId="3E711E19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6D26EF" w14:textId="149C7A94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7B615D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2EBA6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7285B" w14:textId="755DFAA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3F802" w14:textId="3165DB45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E5378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50E6B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A6E0F5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0F8C9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25126E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0F6E2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BE563" w14:textId="085F41AD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BE407" w14:textId="4967439E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7AAF2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5EDEA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50858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DE5BF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398B1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4F47AB" w:rsidRPr="00DA2CE1" w14:paraId="55704637" w14:textId="77777777" w:rsidTr="001A36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F9497" w14:textId="5ABE25B3" w:rsidR="004F47AB" w:rsidRPr="00DA2CE1" w:rsidRDefault="004F47AB" w:rsidP="004F47AB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Non-Hispan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4334F" w14:textId="1FBE03C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117FE" w14:textId="25C64DA1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10-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25140" w14:textId="6AE76D49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02086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3E641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853BEE" w14:textId="47277036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58FE18" w14:textId="033FB5ED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14-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189005" w14:textId="69B4C0C8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0F074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9FD96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2414E" w14:textId="047746CE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7010B3" w14:textId="30C48372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10-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D61D1" w14:textId="0138EB63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4F47A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DE7103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A2361E" w14:textId="2545420A" w:rsidR="004F47AB" w:rsidRPr="00DA2CE1" w:rsidRDefault="00865A4C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2CEF3" w14:textId="22D74B49" w:rsidR="004F47AB" w:rsidRPr="00DA2CE1" w:rsidRDefault="00865A4C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13-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CA2701" w14:textId="4F46AAD1" w:rsidR="004F47AB" w:rsidRPr="00DA2CE1" w:rsidRDefault="00865A4C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865A4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472C53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7C599F" w14:textId="1CE1E626" w:rsidR="004F47AB" w:rsidRPr="00B029D1" w:rsidRDefault="00B029D1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871110" w14:textId="30511DBC" w:rsidR="004F47AB" w:rsidRPr="00B029D1" w:rsidRDefault="00B029D1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04-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A666A9" w14:textId="40754913" w:rsidR="004F47AB" w:rsidRPr="00B029D1" w:rsidRDefault="00B029D1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B029D1">
              <w:rPr>
                <w:rFonts w:ascii="Times New Roman" w:hAnsi="Times New Roman" w:cs="Times New Roman" w:hint="eastAsia"/>
                <w:b/>
                <w:bCs/>
                <w:color w:val="000000"/>
                <w:sz w:val="10"/>
                <w:szCs w:val="10"/>
              </w:rPr>
              <w:t>0</w:t>
            </w:r>
            <w:r w:rsidRPr="00B029D1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D1EB0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F0FBD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1BC2A4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06E685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C64719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A24832" w14:textId="0222309D" w:rsidR="004F47AB" w:rsidRPr="00922D7D" w:rsidRDefault="00922D7D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89641" w14:textId="1AC216AA" w:rsidR="004F47AB" w:rsidRPr="00922D7D" w:rsidRDefault="00922D7D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91-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931A0" w14:textId="02C2A342" w:rsidR="004F47AB" w:rsidRPr="00922D7D" w:rsidRDefault="00922D7D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A1A430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48FD8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F131C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CD125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4F47AB" w:rsidRPr="00DA2CE1" w14:paraId="0591992F" w14:textId="77777777" w:rsidTr="001A36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D32A0" w14:textId="5F463C6B" w:rsidR="004F47AB" w:rsidRPr="00DA2CE1" w:rsidRDefault="004F47AB" w:rsidP="004F47AB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edian Household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C0FA6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911FF5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83CCE0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57832B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4FE1A3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FFBF7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C1ECBA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365AE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8069F9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6E6446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9CFB0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7148F7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8DDC8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12862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E71290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00BC8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0DFF4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EC8DD9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0AA17C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E20238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7BCEAC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47C64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14F55A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153C30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B2C3A5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087258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79F45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5D2F0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A15DB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E56D24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8DE35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4F47AB" w:rsidRPr="00DA2CE1" w14:paraId="19110492" w14:textId="77777777" w:rsidTr="001A36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207871" w14:textId="763C8341" w:rsidR="004F47AB" w:rsidRPr="00DA2CE1" w:rsidRDefault="004F47AB" w:rsidP="004F47AB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&lt; </w:t>
            </w:r>
            <w:r w:rsidRPr="00770BF4">
              <w:rPr>
                <w:rFonts w:ascii="Times New Roman" w:hAnsi="Times New Roman" w:cs="Times New Roman"/>
                <w:sz w:val="10"/>
                <w:szCs w:val="10"/>
              </w:rPr>
              <w:t>$</w:t>
            </w: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75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96A68" w14:textId="29843EF9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40313" w14:textId="5170A881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6F44E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70651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A0AD2" w14:textId="45D8FA5E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DF95F" w14:textId="3009B1BB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49E9C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558C22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DB670" w14:textId="60D2D446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7CC878" w14:textId="13266DE4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238A79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84067E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F9F500" w14:textId="4B694D46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38EA0C" w14:textId="651400A3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7C186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48127D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A12F7" w14:textId="5C34DEE2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64121" w14:textId="73577611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ED800E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567699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0996F" w14:textId="1B6E5C19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DB069A" w14:textId="662E5B38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8FC2A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0EB645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7334D5" w14:textId="541ADB1C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BE98F4" w14:textId="2554A25B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ED715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8DFFA5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952D91" w14:textId="777AD55D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1D83C" w14:textId="017B6FC0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1575B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4F47AB" w:rsidRPr="00DA2CE1" w14:paraId="4783BB33" w14:textId="77777777" w:rsidTr="001A36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A28635" w14:textId="4E8C4630" w:rsidR="004F47AB" w:rsidRPr="00DA2CE1" w:rsidRDefault="004F47AB" w:rsidP="004F47AB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≥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770BF4">
              <w:rPr>
                <w:rFonts w:ascii="Times New Roman" w:hAnsi="Times New Roman" w:cs="Times New Roman"/>
                <w:sz w:val="10"/>
                <w:szCs w:val="10"/>
              </w:rPr>
              <w:t>$</w:t>
            </w: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75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39FE7" w14:textId="32FAD10E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A5C66" w14:textId="1076D97F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86-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579C16" w14:textId="6EC09827" w:rsidR="004F47AB" w:rsidRPr="0002086D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2086D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0</w:t>
            </w:r>
            <w:r w:rsidRPr="0002086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.002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BA21B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569C6F" w14:textId="2B836474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BC11C3" w14:textId="6CDCC8AA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91-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22B9A" w14:textId="2B103E41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F6A8B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727CB" w14:textId="41117AAA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E73A9" w14:textId="5CF02232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86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27D6DC" w14:textId="2884455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AA62A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576D8" w14:textId="5772F09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5D114A" w14:textId="00B5BF2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D0F09" w14:textId="4B25B5A1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E6AD3B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0658E" w14:textId="244BBFB2" w:rsidR="004F47AB" w:rsidRPr="00B029D1" w:rsidRDefault="00B029D1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4F079" w14:textId="43618960" w:rsidR="004F47AB" w:rsidRPr="00B029D1" w:rsidRDefault="00B029D1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80-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DA1D69" w14:textId="113C1DC3" w:rsidR="004F47AB" w:rsidRPr="00B029D1" w:rsidRDefault="00B029D1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B029D1">
              <w:rPr>
                <w:rFonts w:ascii="Times New Roman" w:hAnsi="Times New Roman" w:cs="Times New Roman" w:hint="eastAsia"/>
                <w:b/>
                <w:bCs/>
                <w:color w:val="000000"/>
                <w:sz w:val="10"/>
                <w:szCs w:val="10"/>
              </w:rPr>
              <w:t>0</w:t>
            </w:r>
            <w:r w:rsidRPr="00B029D1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71B9D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DB210A" w14:textId="1EF96819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8F4FA8" w14:textId="7BB9B8F4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F9D66" w14:textId="2EA49A21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622D4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230884" w14:textId="1E5A6AF7" w:rsidR="004F47AB" w:rsidRPr="00922D7D" w:rsidRDefault="00922D7D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A8033" w14:textId="43EC8BE9" w:rsidR="004F47AB" w:rsidRPr="00922D7D" w:rsidRDefault="00922D7D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80-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512FA" w14:textId="494919D4" w:rsidR="004F47AB" w:rsidRPr="00922D7D" w:rsidRDefault="00922D7D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22D7D"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 w:rsidRPr="00922D7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5AA67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72A5B" w14:textId="4D319594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0AA85" w14:textId="2DAFD2AA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A7267" w14:textId="55F83255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4F47AB" w:rsidRPr="00DA2CE1" w14:paraId="19705CF4" w14:textId="77777777" w:rsidTr="001A36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9EF7E" w14:textId="06AAB152" w:rsidR="004F47AB" w:rsidRPr="00DA2CE1" w:rsidRDefault="004F47AB" w:rsidP="004F47AB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Rural/Urban Continu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A5876B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48FB1F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6B9A4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9C9934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E2473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B93155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A676C0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267ABF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3FA072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FAEB97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2CBFD9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C8AB75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66547F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47C0A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D78371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A70E7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A0225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A11011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25915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504CAC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9A5EB7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0729D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9CC99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1AE213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FBA3C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7866A4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06690F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F9493A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7B1BBF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45AF5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24A7C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4F47AB" w:rsidRPr="00DA2CE1" w14:paraId="2EDAA45B" w14:textId="77777777" w:rsidTr="001A36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1FF14" w14:textId="51CD1976" w:rsidR="004F47AB" w:rsidRPr="00DA2CE1" w:rsidRDefault="004F47AB" w:rsidP="004F47AB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&lt; 1 million popul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F36BED" w14:textId="1E208AC3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0056A" w14:textId="61780BD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C94B0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C11454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5C609" w14:textId="58E8437B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FB3A49" w14:textId="2931070D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F7D577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512FD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766F2A" w14:textId="0ED6065E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9396D1" w14:textId="43BEF3BA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0DB3BB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B4E4AD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B58F39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45766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D9A7CA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06D203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3B0EE" w14:textId="0375508A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976D68" w14:textId="469F6ACA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D0B8B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C0A864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08D673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17D69C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9120E6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A7E5B5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4158B" w14:textId="2820B3C1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5B1F3B" w14:textId="099CC05E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C9FAF1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CC797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71D61A" w14:textId="7B5E26A6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F9304" w14:textId="65FDBB3E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27C5C3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4F47AB" w:rsidRPr="00DA2CE1" w14:paraId="6B7F0C8F" w14:textId="77777777" w:rsidTr="001A36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10ECCD" w14:textId="798C970A" w:rsidR="004F47AB" w:rsidRPr="00DA2CE1" w:rsidRDefault="004F47AB" w:rsidP="004F47AB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&gt; 1 million popul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939DC" w14:textId="7BB782A9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0D680A" w14:textId="5A9E0101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87-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5D2D88" w14:textId="21665B12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A8BBCF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39C25A" w14:textId="4B715EEB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E1BB7A" w14:textId="6C31BECB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E22DC9" w14:textId="418A281D" w:rsidR="004F47AB" w:rsidRPr="00770BF4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33229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A84D4D" w14:textId="1EE6EFBA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AA46EF" w14:textId="4340D9CE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90-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700F00" w14:textId="4D16C549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C341C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681074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4C1CC3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F850F5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46CB68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606C3" w14:textId="03173C6B" w:rsidR="004F47AB" w:rsidRPr="00B029D1" w:rsidRDefault="00B029D1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6E203D" w14:textId="00ABA603" w:rsidR="004F47AB" w:rsidRPr="00B029D1" w:rsidRDefault="00B029D1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83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D77CE2" w14:textId="432563A6" w:rsidR="004F47AB" w:rsidRPr="00B029D1" w:rsidRDefault="00B029D1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DEB0D6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32C733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10D7FA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A73C1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7761A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FA85C2" w14:textId="366FBD00" w:rsidR="004F47AB" w:rsidRPr="00922D7D" w:rsidRDefault="00922D7D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A33CC" w14:textId="5ECA06D8" w:rsidR="004F47AB" w:rsidRPr="00922D7D" w:rsidRDefault="00922D7D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70-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D20E86" w14:textId="5D7AE07A" w:rsidR="004F47AB" w:rsidRPr="00922D7D" w:rsidRDefault="00922D7D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.00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83F66E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91CC4C" w14:textId="2702B63B" w:rsidR="004F47AB" w:rsidRPr="00DA2CE1" w:rsidRDefault="0031154C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78701" w14:textId="1A7E5947" w:rsidR="004F47AB" w:rsidRPr="00DA2CE1" w:rsidRDefault="0031154C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67-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313E4" w14:textId="40E200B4" w:rsidR="004F47AB" w:rsidRPr="0031154C" w:rsidRDefault="0031154C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31154C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0</w:t>
            </w:r>
            <w:r w:rsidRPr="0031154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.003</w:t>
            </w:r>
          </w:p>
        </w:tc>
      </w:tr>
      <w:tr w:rsidR="004F47AB" w:rsidRPr="00DA2CE1" w14:paraId="5AF307B7" w14:textId="77777777" w:rsidTr="001A36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A50BDF" w14:textId="387BCF99" w:rsidR="004F47AB" w:rsidRPr="00DA2CE1" w:rsidRDefault="004F47AB" w:rsidP="004F47AB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Unknown =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C54AE5" w14:textId="389B4CAE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D707B6" w14:textId="38D9876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4FA6C2" w14:textId="7E553A9D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BD51EB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FC7E5C" w14:textId="56B930C0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886F08" w14:textId="199026D2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8570E" w14:textId="4A2DFD70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D08311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40C186" w14:textId="219F8766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CFAD0" w14:textId="2AA89D19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3ED2D6" w14:textId="43804374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2B03FB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447C6B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65CC3F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94948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5D1212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8AF7E1" w14:textId="6C29BBCD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546D8D" w14:textId="41B231B5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FB629B" w14:textId="7B4FDBDA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02D0D7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129DC0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3A99D4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2C3401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D3E9F8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C3C69B" w14:textId="529CC656" w:rsidR="004F47AB" w:rsidRPr="003A18C7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A6F75C" w14:textId="30E815E5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C501A" w14:textId="085E9E35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49BA74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82D925" w14:textId="7F1F1BF3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D13496" w14:textId="67803FC6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DB37A9" w14:textId="3E1B6A91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-</w:t>
            </w:r>
          </w:p>
        </w:tc>
      </w:tr>
      <w:tr w:rsidR="001A36FB" w:rsidRPr="00DA2CE1" w14:paraId="22CBD53C" w14:textId="77777777" w:rsidTr="001A36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02D2D02" w14:textId="5A275ADA" w:rsidR="004F47AB" w:rsidRPr="00DA2CE1" w:rsidRDefault="004F47AB" w:rsidP="004F47AB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Tumor Feat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02494FE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674CA5C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9840F74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A519B6D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7C4669D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4A1497C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A8CF995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D4F934F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0D310CB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C382672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127B011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A9A4F0C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CD75526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BEA922F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0F6E6D3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B01E6A5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2FA3869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452E059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A7585C1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9992BA3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42BBC9F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CEFE047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97BC654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C7469BE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9098713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D8FB0DB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C8089F1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A38A7DC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A8C7D6F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AB4F55A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B3531FE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4F47AB" w:rsidRPr="00DA2CE1" w14:paraId="3B1969CC" w14:textId="77777777" w:rsidTr="001A36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B5529F" w14:textId="58FC87CE" w:rsidR="004F47AB" w:rsidRPr="00DA2CE1" w:rsidRDefault="004F47AB" w:rsidP="004F47AB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Tumor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2F7235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D29ED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7E5EA8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025316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A36CE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53F12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618541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420827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3F651B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6ABB5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5EBA4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ED9E7C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5E5D2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AE7CE8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FAC566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389EF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F7249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039E8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A3586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743104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95066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DE531E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275541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FE70A9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34F044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F2379F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4C9D36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380147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5C068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337C9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800A57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4F47AB" w:rsidRPr="00DA2CE1" w14:paraId="108E81F8" w14:textId="77777777" w:rsidTr="001A36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D44E95" w14:textId="52E0FDF4" w:rsidR="004F47AB" w:rsidRPr="00DA2CE1" w:rsidRDefault="004F47AB" w:rsidP="004F47AB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Supratentori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D79E33" w14:textId="0E44CD4B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DCBC82" w14:textId="00847198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880A0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AB32D8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A7591" w14:textId="51535311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D0122" w14:textId="04A69B7B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15DCD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86368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A4FC5" w14:textId="3FB12F0C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D2FAE1" w14:textId="0B66B1EF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F5A11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5EE6DD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B77F7" w14:textId="1C5FF22D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603BD" w14:textId="69772F56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A4EAA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F8A3E8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4AE15" w14:textId="724F75B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73B4F" w14:textId="6D63EE94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FB4FA5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B2FDA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79FE6" w14:textId="7B69A8E2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1E355D" w14:textId="63638171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F1FF76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E22110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1B62CB" w14:textId="034BFD2F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9C284" w14:textId="153C93C6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980158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85A12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243ADB" w14:textId="4E4340D2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2C6FE" w14:textId="051A901C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8B32C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4F47AB" w:rsidRPr="00DA2CE1" w14:paraId="397C8F4B" w14:textId="77777777" w:rsidTr="001A36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86D17" w14:textId="7727EC21" w:rsidR="004F47AB" w:rsidRPr="00DA2CE1" w:rsidRDefault="004F47AB" w:rsidP="004F47AB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Non-supratentori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ADE963" w14:textId="0FFC4CC9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DF7997" w14:textId="732881ED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6-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89503" w14:textId="3D92A32C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2086D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0</w:t>
            </w:r>
            <w:r w:rsidRPr="0002086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.00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895102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F5870D" w14:textId="591E09DC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4AFFF3" w14:textId="290BABF4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94-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49DB6E" w14:textId="2E8538FC" w:rsidR="004F47AB" w:rsidRPr="0020182C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0182C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 w:rsidRPr="0020182C">
              <w:rPr>
                <w:rFonts w:ascii="Times New Roman" w:hAnsi="Times New Roman" w:cs="Times New Roman"/>
                <w:sz w:val="10"/>
                <w:szCs w:val="10"/>
              </w:rPr>
              <w:t>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73CFBE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5A27D" w14:textId="40745BC5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74F8E" w14:textId="0724327E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94-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3D2A0" w14:textId="560F41A8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942E61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C3E23A" w14:textId="44A779D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AC49A" w14:textId="6312006E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E539C3" w14:textId="499E9048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5C44F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8D5B4" w14:textId="32E0E051" w:rsidR="004F47AB" w:rsidRPr="001A4B77" w:rsidRDefault="001A4B77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1B2D69" w14:textId="4A5253AA" w:rsidR="004F47AB" w:rsidRPr="001A4B77" w:rsidRDefault="001A4B77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98-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A9F8DF" w14:textId="4BC47A39" w:rsidR="004F47AB" w:rsidRPr="001A4B77" w:rsidRDefault="001A4B77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A4B77"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 w:rsidRPr="001A4B7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BD7A39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06B62B" w14:textId="743D0616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78B2D" w14:textId="281622AD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32B6A" w14:textId="198BED2A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57B31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E3E00B" w14:textId="176AEABC" w:rsidR="004F47AB" w:rsidRPr="00922D7D" w:rsidRDefault="00922D7D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16C64A" w14:textId="11CD6F3F" w:rsidR="004F47AB" w:rsidRPr="00922D7D" w:rsidRDefault="00922D7D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21-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C1B284" w14:textId="6C88C9CD" w:rsidR="004F47AB" w:rsidRPr="00922D7D" w:rsidRDefault="00922D7D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r w:rsidRPr="00922D7D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EA3D2E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9F5A2" w14:textId="5A4B65F2" w:rsidR="004F47AB" w:rsidRPr="00DA2CE1" w:rsidRDefault="0031154C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14594" w14:textId="5180FCA9" w:rsidR="004F47AB" w:rsidRPr="00DA2CE1" w:rsidRDefault="0031154C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0-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27372D" w14:textId="6D7C5031" w:rsidR="004F47AB" w:rsidRPr="003D28F9" w:rsidRDefault="0031154C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.046</w:t>
            </w:r>
          </w:p>
        </w:tc>
      </w:tr>
      <w:tr w:rsidR="004F47AB" w:rsidRPr="00DA2CE1" w14:paraId="6C9AFEFB" w14:textId="77777777" w:rsidTr="001A36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69881A" w14:textId="771A40BA" w:rsidR="004F47AB" w:rsidRPr="00DA2CE1" w:rsidRDefault="004F47AB" w:rsidP="004F47AB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Unknow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73631" w14:textId="4D3A923D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6F375" w14:textId="7464771D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B69A82" w14:textId="7A71A218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2403F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77949E" w14:textId="692056B1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8D423F" w14:textId="47A6E808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33445B" w14:textId="14DEEFEC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205E3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8C375" w14:textId="48BEE54F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AF5239" w14:textId="5ED5BCF5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F20BC8" w14:textId="210F30F4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BABE89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2C8786" w14:textId="50E8FA80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582653" w14:textId="7846D868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C327B9" w14:textId="7CAF9DD4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D7E1C9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FDC659" w14:textId="679DCC3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AEEE37" w14:textId="3AFBC412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F5A26D" w14:textId="50287420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65167A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1C08EE" w14:textId="71058AED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8F7EA8" w14:textId="05719248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AD7F6" w14:textId="6DCA5025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BC58A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1642C7" w14:textId="128D54E9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CD20A" w14:textId="019D81E8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2AC50" w14:textId="2EC61EEF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F95B5E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330AFB" w14:textId="24445DAC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8ECE4" w14:textId="7DF467F0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4B907" w14:textId="31AABBD3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4F47AB" w:rsidRPr="00DA2CE1" w14:paraId="0488C4A2" w14:textId="77777777" w:rsidTr="001A36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A991E7" w14:textId="0DEC3FCA" w:rsidR="004F47AB" w:rsidRPr="00DA2CE1" w:rsidRDefault="004F47AB" w:rsidP="004F47AB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Lateral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4F31CB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621B8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B87C1E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7E5082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E35B41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307FCA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A3448B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9725E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57350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5A4F1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5AC6F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D4F3F8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A03C2C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13DFA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35911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1CB253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F1E921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895BB2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8FAB29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A60229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DB690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4179B9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E765A7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33A163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35E7B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0C76EA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ACDDE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895D7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92AEE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10AD6C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D9F495" w14:textId="77777777" w:rsidR="004F47AB" w:rsidRPr="00DA2CE1" w:rsidRDefault="004F47AB" w:rsidP="004F47AB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922D7D" w:rsidRPr="00DA2CE1" w14:paraId="37470AFD" w14:textId="77777777" w:rsidTr="001A36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6E0F8" w14:textId="141DE27B" w:rsidR="00922D7D" w:rsidRPr="00DA2CE1" w:rsidRDefault="00922D7D" w:rsidP="00922D7D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Non-bilate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166A0" w14:textId="4F257BCF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DB14D7" w14:textId="6C0B9CF2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B5ABE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4EE4F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872AE2" w14:textId="3DE2D883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5064D" w14:textId="4298EB09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4FAEE2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4F822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FF6A2" w14:textId="4223E8FB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58D3A" w14:textId="76ADB428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07C4F5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BD182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12E49" w14:textId="6FE5FA60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9979FE" w14:textId="64C32CB9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E9C616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11866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1FC2A" w14:textId="2D411CBF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39B84" w14:textId="1E4F1A99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202FF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9EDFE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BFEC5" w14:textId="53960599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988B5" w14:textId="3D61937A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EE69FB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64C768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2B91F" w14:textId="26AFA6C4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C4BA06" w14:textId="3B9D64A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2130E6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DD4A7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3D020" w14:textId="676FDAFE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44413" w14:textId="18AAB1B3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F46EAF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922D7D" w:rsidRPr="00DA2CE1" w14:paraId="4F40B1B1" w14:textId="77777777" w:rsidTr="001A36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2A6986" w14:textId="73DC9F7D" w:rsidR="00922D7D" w:rsidRPr="00DA2CE1" w:rsidRDefault="00922D7D" w:rsidP="00922D7D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Bilate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1EE549" w14:textId="47771F2F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F16C9" w14:textId="5AB6B10D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53-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29E938" w14:textId="4B55B612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02086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4FF21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C8381" w14:textId="1788F40C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DE8FF" w14:textId="4D5CA75B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39-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03F26" w14:textId="235F904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0F074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37DB4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A479E" w14:textId="51E87528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6A6173" w14:textId="45D8D3C3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13-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294594" w14:textId="1D81EAAF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4F47A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F1F93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4B17F3" w14:textId="59260A7C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E2C568" w14:textId="279E0D88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97-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BBF1A2" w14:textId="0BBD3779" w:rsidR="00922D7D" w:rsidRPr="00865A4C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865A4C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 w:rsidRPr="00865A4C">
              <w:rPr>
                <w:rFonts w:ascii="Times New Roman" w:hAnsi="Times New Roman" w:cs="Times New Roman"/>
                <w:sz w:val="10"/>
                <w:szCs w:val="10"/>
              </w:rPr>
              <w:t>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31BF4D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84B2BB" w14:textId="15557249" w:rsidR="00922D7D" w:rsidRPr="00D12CFA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98DE5" w14:textId="6AE53ECB" w:rsidR="00922D7D" w:rsidRPr="001A4B77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50-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55B7C" w14:textId="075BB63B" w:rsidR="00922D7D" w:rsidRPr="001A4B77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r w:rsidRPr="001A4B77">
              <w:rPr>
                <w:rFonts w:ascii="Times New Roman" w:hAnsi="Times New Roman" w:cs="Times New Roman" w:hint="eastAsia"/>
                <w:b/>
                <w:bCs/>
                <w:color w:val="000000"/>
                <w:sz w:val="10"/>
                <w:szCs w:val="10"/>
              </w:rPr>
              <w:t>0</w:t>
            </w:r>
            <w:r w:rsidRPr="001A4B7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.00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3A753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6D79F" w14:textId="5781F461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9AB8A4" w14:textId="4B70FC02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19-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A492A" w14:textId="0F2194F4" w:rsidR="00922D7D" w:rsidRPr="002A2C4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2A2C4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C5A513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5ABB6B" w14:textId="0D4E6304" w:rsidR="00922D7D" w:rsidRPr="00922D7D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4D8D4" w14:textId="75C7D798" w:rsidR="00922D7D" w:rsidRPr="00922D7D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54-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F1880" w14:textId="33857831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r w:rsidRPr="00922D7D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BDE63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7F476C" w14:textId="76403B1C" w:rsidR="00922D7D" w:rsidRPr="00DA2CE1" w:rsidRDefault="0031154C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3AA57" w14:textId="709F2D40" w:rsidR="00922D7D" w:rsidRPr="00DA2CE1" w:rsidRDefault="0031154C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31-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0A969C" w14:textId="44EC7836" w:rsidR="00922D7D" w:rsidRPr="0031154C" w:rsidRDefault="0031154C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31154C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0</w:t>
            </w:r>
            <w:r w:rsidRPr="0031154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.003</w:t>
            </w:r>
          </w:p>
        </w:tc>
      </w:tr>
      <w:tr w:rsidR="00922D7D" w:rsidRPr="00DA2CE1" w14:paraId="3FE8FB46" w14:textId="77777777" w:rsidTr="001A36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2EC4C" w14:textId="25A0B126" w:rsidR="00922D7D" w:rsidRPr="00DA2CE1" w:rsidRDefault="00922D7D" w:rsidP="00922D7D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Unknow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FFE2C" w14:textId="48466826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69A4D" w14:textId="210B4442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9A5E48" w14:textId="581E64BB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FAF9F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13AD6" w14:textId="4029B30A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5ACF93" w14:textId="636F4EAA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DA1E35" w14:textId="2307204F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5AEFF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D73B03" w14:textId="2728A7EA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FFBBC7" w14:textId="60EE0AFE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3AB65" w14:textId="0EDD756A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2FCF5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8F36D7" w14:textId="674A28AB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7CF6A" w14:textId="024334B8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CF245" w14:textId="25993998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8715F6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62507C" w14:textId="5AA1B989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B6A83E" w14:textId="164470A2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154D3" w14:textId="4A075493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FF7B3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CE47B9" w14:textId="5B96070C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258CE" w14:textId="7519030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358D15" w14:textId="215FD91D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724BF3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883A4" w14:textId="195F4FFC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F06AB" w14:textId="21AA327B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EF8AA9" w14:textId="52FF27E4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76C9B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FE4FD8" w14:textId="43AEBB9A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4A13FE" w14:textId="0609DEA3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DE14D" w14:textId="7D5020DE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922D7D" w:rsidRPr="00DA2CE1" w14:paraId="7760B5EA" w14:textId="77777777" w:rsidTr="001A36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7235FA" w14:textId="542FD954" w:rsidR="00922D7D" w:rsidRPr="00DA2CE1" w:rsidRDefault="00922D7D" w:rsidP="00922D7D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Treatment Del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8D6574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79DE5E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54A413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274445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72DCF7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93B7AA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9B69F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FBEA4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15AFE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2C8BB3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F85288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82F2AB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A433A1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D9975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4DB8B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F74C9F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43439B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574F6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E4F18A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12EB62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DD0DE8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6B4822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BB2BCC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8C1D3C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4A3E64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879FD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CBBD3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3E4A1F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E5124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6BAFAB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3EE194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922D7D" w:rsidRPr="00DA2CE1" w14:paraId="465D3071" w14:textId="77777777" w:rsidTr="001A36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900BE" w14:textId="5B229488" w:rsidR="00922D7D" w:rsidRPr="00DA2CE1" w:rsidRDefault="00922D7D" w:rsidP="00922D7D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0 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1E62E6" w14:textId="6628CA4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C4DE5A" w14:textId="45E4FC68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9329DE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B9F733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4D394B" w14:textId="77562589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9BBCF4" w14:textId="47327F9B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C93CA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E7A3C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41F12" w14:textId="33AD4C6A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8D620" w14:textId="1A5943F8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B4245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EA3732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5442BF" w14:textId="3178B88A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915B19" w14:textId="01944DC9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60B362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CEA69F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DAEA72" w14:textId="7743B04C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60D23B" w14:textId="7ACF4CEA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6E11D4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EB72D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605EC" w14:textId="0A080861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E2100" w14:textId="0D86DE3A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14D6EB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85A7A5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D6092" w14:textId="027E1823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EEB628" w14:textId="3A70A16D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CECC56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81D4BD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CB13CD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381B5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53B541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922D7D" w:rsidRPr="00DA2CE1" w14:paraId="2EC287A3" w14:textId="77777777" w:rsidTr="001A36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4829D" w14:textId="66B0E16B" w:rsidR="00922D7D" w:rsidRPr="00DA2CE1" w:rsidRDefault="00922D7D" w:rsidP="00922D7D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&gt; 0 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536D9F" w14:textId="2CAEFD86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1232A" w14:textId="25B30D5E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.00-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CEC7CB" w14:textId="3494E64D" w:rsidR="00922D7D" w:rsidRPr="00DD573D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37FCE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AB922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FD2923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20111D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3D4081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06CD3" w14:textId="32F37B54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BBE44C" w14:textId="0A8BD8F3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98-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320502" w14:textId="559B6DA9" w:rsidR="00922D7D" w:rsidRPr="004F47AB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F47AB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 w:rsidRPr="004F47AB">
              <w:rPr>
                <w:rFonts w:ascii="Times New Roman" w:hAnsi="Times New Roman" w:cs="Times New Roman"/>
                <w:sz w:val="10"/>
                <w:szCs w:val="10"/>
              </w:rPr>
              <w:t>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70FEA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2A7D51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166943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D10B34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797E4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AE30A" w14:textId="6F32A0D9" w:rsidR="00922D7D" w:rsidRPr="00BE513E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64CEFA" w14:textId="2B10BC29" w:rsidR="00922D7D" w:rsidRPr="00BE513E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96-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50638" w14:textId="14003F78" w:rsidR="00922D7D" w:rsidRPr="00BE513E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E513E"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 w:rsidRPr="00BE513E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AC4B10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C891E8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925D1A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A96E5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4BB0F8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D11BDF" w14:textId="3DEE6006" w:rsidR="00922D7D" w:rsidRPr="003A18C7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270490" w14:textId="7C0BBC4A" w:rsidR="00922D7D" w:rsidRPr="00922D7D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87-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E6FE3F" w14:textId="2A93215D" w:rsidR="00922D7D" w:rsidRPr="00922D7D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4B37E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56C53B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D96E2F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4BD64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922D7D" w:rsidRPr="00DA2CE1" w14:paraId="4A87F72F" w14:textId="77777777" w:rsidTr="001A36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F88655" w14:textId="5D229C8A" w:rsidR="00922D7D" w:rsidRPr="00DA2CE1" w:rsidRDefault="00922D7D" w:rsidP="00922D7D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No. of in situ/malignant tum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462D1E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3DA140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00DC9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FDA379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52F6D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9339A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D6DF7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E08075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CFFA4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80913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0F737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78E69A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371E5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A530C3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C8920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553C3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DB3017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0AA70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75A7D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7320A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D7B886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EAF24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21D657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88E6A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EC44F0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1D6928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57DF54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F4B0C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EC14F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9ADC25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C48F6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922D7D" w:rsidRPr="00DA2CE1" w14:paraId="5B2195F1" w14:textId="77777777" w:rsidTr="001A36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2C6B02" w14:textId="15DCE356" w:rsidR="00922D7D" w:rsidRPr="00DA2CE1" w:rsidRDefault="00922D7D" w:rsidP="00922D7D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1D996" w14:textId="1DFA09B1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50944" w14:textId="1C528500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12AE7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67B868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1A5B7B" w14:textId="50FA5742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42E29" w14:textId="039046D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DBC8BE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0DF96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E7108" w14:textId="06144E9D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31D31" w14:textId="54188904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43C01C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2DCDCE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3D5DA8" w14:textId="39CC8C6F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3EDFC1" w14:textId="4AC6703C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1AD458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0F6A7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357D6" w14:textId="0BACD2A4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D72CD" w14:textId="001993D5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9F5F2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ED05BA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018EFA" w14:textId="1D1F09FA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707ED" w14:textId="4ACE6E06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7F9B8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13F3E5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048F9" w14:textId="30C0DA4E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7C3573" w14:textId="7183BF05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1B5113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206A4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C59904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8C2DAE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15688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922D7D" w:rsidRPr="00DA2CE1" w14:paraId="0B84F248" w14:textId="77777777" w:rsidTr="001A36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2D8C27" w14:textId="31342C94" w:rsidR="00922D7D" w:rsidRPr="00DA2CE1" w:rsidRDefault="00922D7D" w:rsidP="00922D7D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&gt;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66A648" w14:textId="7B35B3C9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060A7F" w14:textId="390BEB05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1-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D8B05" w14:textId="4850520A" w:rsidR="00922D7D" w:rsidRPr="000F074E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F074E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0</w:t>
            </w:r>
            <w:r w:rsidRPr="000F074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B1356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19FE3" w14:textId="02929370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F928A" w14:textId="0F7E7D1E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85B87C" w14:textId="26B882CB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34CBB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37A0D" w14:textId="3E692032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8E0F94" w14:textId="57FDFB19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92-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865DA" w14:textId="0CE6D752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6821CE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5ABDC" w14:textId="6B149BC3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EF076" w14:textId="36EE3283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BBB07" w14:textId="2C1B85F1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2E56B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C8069A" w14:textId="4723B561" w:rsidR="00922D7D" w:rsidRPr="00BE513E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1F56B" w14:textId="1DD62528" w:rsidR="00922D7D" w:rsidRPr="00BE513E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11-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2101E7" w14:textId="59980B4F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r w:rsidRPr="001A4B77">
              <w:rPr>
                <w:rFonts w:ascii="Times New Roman" w:hAnsi="Times New Roman" w:cs="Times New Roman" w:hint="eastAsia"/>
                <w:b/>
                <w:bCs/>
                <w:color w:val="000000"/>
                <w:sz w:val="10"/>
                <w:szCs w:val="10"/>
              </w:rPr>
              <w:t>0</w:t>
            </w:r>
            <w:r w:rsidRPr="001A4B7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.00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2FAD1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6D2686" w14:textId="0076727A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BD399" w14:textId="1BE0DF82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47-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16429" w14:textId="372722C6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8C289F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FF50A7" w14:textId="0E335626" w:rsidR="00922D7D" w:rsidRPr="00922D7D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C5D7EF" w14:textId="26A261E1" w:rsidR="00922D7D" w:rsidRPr="00922D7D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-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9A751" w14:textId="1F514341" w:rsidR="00922D7D" w:rsidRPr="00922D7D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4B0CE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4FBBA2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DE05CE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915C0B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922D7D" w:rsidRPr="00DA2CE1" w14:paraId="4B58B95B" w14:textId="77777777" w:rsidTr="001A36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6A643" w14:textId="25CBB319" w:rsidR="00922D7D" w:rsidRPr="00DA2CE1" w:rsidRDefault="00922D7D" w:rsidP="00922D7D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rimary L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53794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51D713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4B11F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FBB519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5F5AD3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C02DA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7659DD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21FA5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4C4CC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EA75D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C79226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E7CD7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8376C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82F29D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A25CB6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B6658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20899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B0AC20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C8199A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8AD17B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933FCB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030CB7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0B8445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E4951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FAB2D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6B5D7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BAC06F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55F88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DEABF6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77E81D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08205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922D7D" w:rsidRPr="00DA2CE1" w14:paraId="7B5C8E78" w14:textId="77777777" w:rsidTr="001A36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FBB58" w14:textId="7A659E9B" w:rsidR="00922D7D" w:rsidRPr="00DA2CE1" w:rsidRDefault="00922D7D" w:rsidP="00922D7D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3009A" w14:textId="757CEF51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7AE16C" w14:textId="54F5E312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26BF07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7B64BA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D43712" w14:textId="722781AE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17EFC" w14:textId="70A6F5BB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817466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5B216E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1E5186" w14:textId="7651CFA3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2A7659" w14:textId="3B978598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0AE0B2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AAE28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D815CA" w14:textId="51F4F793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C8CE61" w14:textId="1FE29182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A263EF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E0BC0A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A9AE7" w14:textId="1A754E64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3596DE" w14:textId="214D0941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E97B5E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2EB23E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78E058" w14:textId="13333CB6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3786A" w14:textId="2FACD45B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F82A7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F41C29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E8FC0E" w14:textId="4546251C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1A7089" w14:textId="2F0A7E83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C3499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AC319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FB770B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2961F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15F4C9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922D7D" w:rsidRPr="00DA2CE1" w14:paraId="72E13701" w14:textId="77777777" w:rsidTr="001A36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6E9D87" w14:textId="6D8A6BC8" w:rsidR="00922D7D" w:rsidRPr="00DA2CE1" w:rsidRDefault="00922D7D" w:rsidP="00922D7D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E175D" w14:textId="74A03BFA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32406" w14:textId="17A90E28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6-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9E0D4" w14:textId="399EC259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&lt; </w:t>
            </w:r>
            <w:r w:rsidRPr="000F074E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0</w:t>
            </w:r>
            <w:r w:rsidRPr="000F074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.00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F31F60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7712E" w14:textId="411400BB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8DBA3F" w14:textId="6FC2ADAB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89-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2EAFC5" w14:textId="532899CC" w:rsidR="00922D7D" w:rsidRPr="004405E8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405E8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 w:rsidRPr="004405E8">
              <w:rPr>
                <w:rFonts w:ascii="Times New Roman" w:hAnsi="Times New Roman" w:cs="Times New Roman"/>
                <w:sz w:val="10"/>
                <w:szCs w:val="10"/>
              </w:rPr>
              <w:t>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9EAD6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2FE84" w14:textId="40014D82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FAE192" w14:textId="506D318D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96-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C9327" w14:textId="217559CC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61555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D59BD" w14:textId="17040796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2864E1" w14:textId="79D261EF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B2CE93" w14:textId="781C8976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BCF26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368DF0" w14:textId="4759C476" w:rsidR="00922D7D" w:rsidRPr="00BE513E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025AD" w14:textId="6A632EA1" w:rsidR="00922D7D" w:rsidRPr="00BE513E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14-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E2307E" w14:textId="7D9B6320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r w:rsidRPr="001A4B77">
              <w:rPr>
                <w:rFonts w:ascii="Times New Roman" w:hAnsi="Times New Roman" w:cs="Times New Roman" w:hint="eastAsia"/>
                <w:b/>
                <w:bCs/>
                <w:color w:val="000000"/>
                <w:sz w:val="10"/>
                <w:szCs w:val="10"/>
              </w:rPr>
              <w:t>0</w:t>
            </w:r>
            <w:r w:rsidRPr="001A4B7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.00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6B3906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77808F" w14:textId="68A7837B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8BBE92" w14:textId="2059310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87-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AD1F6" w14:textId="511A2DFA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F5ABED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D1699B" w14:textId="06673E28" w:rsidR="00922D7D" w:rsidRPr="00922D7D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CD363A" w14:textId="2C7DE7E1" w:rsidR="00922D7D" w:rsidRPr="00922D7D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87-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A61D86" w14:textId="122DC421" w:rsidR="00922D7D" w:rsidRPr="00922D7D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22D7D"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 w:rsidRPr="00922D7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C757FA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6D170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1D7154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9193D6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922D7D" w:rsidRPr="00DA2CE1" w14:paraId="52BA81E6" w14:textId="77777777" w:rsidTr="001A36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97320" w14:textId="069C47FD" w:rsidR="00922D7D" w:rsidRPr="00DA2CE1" w:rsidRDefault="00922D7D" w:rsidP="00922D7D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istologica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4284BD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B3914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F975C0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273D84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6FA09C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1483B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CC4D1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76769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6E6B0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CA29D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72F1D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B72959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BA35EA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B33224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976AA4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E2EE12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3EFDF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A614DA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7ADD0A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7EAD6A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CF7AD2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A7B6CA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C1775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BCC68F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1A3ABB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4C0F84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FC3742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E0C5EE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604F7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958D6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61F32B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922D7D" w:rsidRPr="00DA2CE1" w14:paraId="70F8EF5E" w14:textId="77777777" w:rsidTr="001A36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EB89E0" w14:textId="004A8576" w:rsidR="00922D7D" w:rsidRPr="00DA2CE1" w:rsidRDefault="00922D7D" w:rsidP="00922D7D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GBM subtyp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516D1" w14:textId="6A439710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190B7E" w14:textId="3E072B23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DACA20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8EFEF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699A82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962A3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9F941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C1E24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CF14B" w14:textId="7B541D82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319626" w14:textId="64FCFECF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A09B8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33B07B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065A50" w14:textId="65A83CDB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C3A406" w14:textId="02338B69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868C7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5851AA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41C984" w14:textId="73FF712B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DC8FDD" w14:textId="29A564FA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7F2FD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81CEB8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E43784" w14:textId="0AFEE872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2B883" w14:textId="7462BD23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D7991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D92CE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45CE96" w14:textId="60B2CC9A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343F4" w14:textId="46602402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2E453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E0138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A19C9B" w14:textId="252B631B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1C949" w14:textId="0C85BD08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93F3B3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922D7D" w:rsidRPr="00DA2CE1" w14:paraId="474989C0" w14:textId="77777777" w:rsidTr="001A36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A417C" w14:textId="7FACBAAC" w:rsidR="00922D7D" w:rsidRPr="00DA2CE1" w:rsidRDefault="00922D7D" w:rsidP="00922D7D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Non GBM subtyp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F02D1" w14:textId="22735738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C04C9" w14:textId="63918B71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81-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06C55" w14:textId="595FBC15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8E680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BF8C72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7BEA59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A389D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AC889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C0005" w14:textId="140F6D5D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8987E6" w14:textId="478248DB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88-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2F525B" w14:textId="0C8634F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731B2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BA3BD4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95F667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AA4B6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2DA50B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1896A" w14:textId="6FC841B8" w:rsidR="00922D7D" w:rsidRPr="00BE513E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168FE" w14:textId="6B67471C" w:rsidR="00922D7D" w:rsidRPr="00BE513E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57-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45CF09" w14:textId="0962F968" w:rsidR="00922D7D" w:rsidRPr="00BE513E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46249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DB7870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84C6F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891FCF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607BC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B3B8B3" w14:textId="7C32F8B0" w:rsidR="00922D7D" w:rsidRPr="00922D7D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C1791A" w14:textId="2483A34B" w:rsidR="00922D7D" w:rsidRPr="00922D7D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62-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FBEA0" w14:textId="46AEBBD2" w:rsidR="00922D7D" w:rsidRPr="00922D7D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0D459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EF141A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E30501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3F638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1A36FB" w:rsidRPr="00DA2CE1" w14:paraId="5242C903" w14:textId="77777777" w:rsidTr="001A36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DB24C40" w14:textId="1947CED5" w:rsidR="00922D7D" w:rsidRPr="00DA2CE1" w:rsidRDefault="00922D7D" w:rsidP="00922D7D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C2432EE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3C29BB8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BDCB1B7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C9AAB73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4B018E5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2B7D2ED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1237762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8A7C7AA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7A38F2A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8B7FFE4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5E0D287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CF952E4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3EDEA77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948B7D0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5C08593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5D1182B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198F334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3B6D39A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7E0A040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F7080E7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A0E0CF6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8141AB4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6511CFE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0D21F8F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81157EA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C6670DE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104D738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1C1440E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E5C9638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0FBA09D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04D5857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922D7D" w:rsidRPr="00DA2CE1" w14:paraId="5CFD9A52" w14:textId="77777777" w:rsidTr="001A36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F97056" w14:textId="08162BD0" w:rsidR="00922D7D" w:rsidRPr="00DA2CE1" w:rsidRDefault="00922D7D" w:rsidP="00922D7D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Surgical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5767C3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4797B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5551F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3F869E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C14B7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3AEF5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BDE38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38F5CB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A3282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05CD3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5DBF4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3D62F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ACD246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B6B05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5835F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5DBB37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E3EF71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5A050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3E404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0F6E2F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2B6CC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B9305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3D14D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15071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27ADE2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467EBB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78BEA6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36C3AB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D3709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52BC8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D9DD9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922D7D" w:rsidRPr="00DA2CE1" w14:paraId="4079EB0B" w14:textId="77777777" w:rsidTr="001A36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8AABC0" w14:textId="54C3814D" w:rsidR="00922D7D" w:rsidRPr="00DA2CE1" w:rsidRDefault="00922D7D" w:rsidP="00922D7D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Surge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BC004" w14:textId="48168493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21611" w14:textId="22E8E3DB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85885C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CE067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9A4FC" w14:textId="1F9AB682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B4205" w14:textId="0D5860DD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B09800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C41E34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C78171" w14:textId="43A8DA50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D89A4" w14:textId="3FCBFABE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63E42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F301C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057C9D" w14:textId="0E1D56FC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8A4FBB" w14:textId="169EBBC5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21715B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068147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9A7D1A" w14:textId="169E0683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BE0F08" w14:textId="476C87F0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395C5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5AE1D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558A5" w14:textId="0DAA846F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F657B4" w14:textId="61A74FDE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8F8335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A98888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7A20D" w14:textId="187C8AC0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407BA0" w14:textId="7CE394C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D39E17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4A0AA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45818" w14:textId="53444EE2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6495B8" w14:textId="7E930BD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D07735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922D7D" w:rsidRPr="00DA2CE1" w14:paraId="79CA68FE" w14:textId="77777777" w:rsidTr="001A36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19F2B" w14:textId="2A4E3F08" w:rsidR="00922D7D" w:rsidRPr="00DA2CE1" w:rsidRDefault="00922D7D" w:rsidP="00922D7D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 xml:space="preserve">No surge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4345F" w14:textId="5798888F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CA152E" w14:textId="3B8A1112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45-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9B3211" w14:textId="3C1A216B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&lt; </w:t>
            </w:r>
            <w:r w:rsidRPr="000F074E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0</w:t>
            </w:r>
            <w:r w:rsidRPr="000F074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.00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DCA464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B9806" w14:textId="43C45BA5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3F638" w14:textId="200265C0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48-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A9AC98" w14:textId="726E868F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0F074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F0C6C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9C76D5" w14:textId="17250A86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79CEC" w14:textId="6A3C0AB3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51-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9BF7E1" w14:textId="1ADF512E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4F47A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14D2D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7A9A67" w14:textId="321A2DD8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824034" w14:textId="47523E6B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54-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5DC1D" w14:textId="252ACBB9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865A4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A1A7A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6A146" w14:textId="05BFE27D" w:rsidR="00922D7D" w:rsidRPr="00BE513E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35C415" w14:textId="0D0F0232" w:rsidR="00922D7D" w:rsidRPr="00BE513E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30-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048AC" w14:textId="3051F0DA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r w:rsidRPr="001A4B77">
              <w:rPr>
                <w:rFonts w:ascii="Times New Roman" w:hAnsi="Times New Roman" w:cs="Times New Roman" w:hint="eastAsia"/>
                <w:b/>
                <w:bCs/>
                <w:color w:val="000000"/>
                <w:sz w:val="10"/>
                <w:szCs w:val="10"/>
              </w:rPr>
              <w:t>0</w:t>
            </w:r>
            <w:r w:rsidRPr="001A4B7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.00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E0CFD0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15CE4" w14:textId="303C6B0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57A42" w14:textId="1A83FBA3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32-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01151" w14:textId="5ADC6623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865A4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51402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CD8AC9" w14:textId="72E035DA" w:rsidR="00922D7D" w:rsidRPr="00922D7D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216BD" w14:textId="03CE880C" w:rsidR="00922D7D" w:rsidRPr="00922D7D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11-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F22B6" w14:textId="69F48945" w:rsidR="00922D7D" w:rsidRPr="00922D7D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922D7D">
              <w:rPr>
                <w:rFonts w:ascii="Times New Roman" w:hAnsi="Times New Roman" w:cs="Times New Roman" w:hint="eastAsia"/>
                <w:b/>
                <w:bCs/>
                <w:color w:val="000000"/>
                <w:sz w:val="10"/>
                <w:szCs w:val="10"/>
              </w:rPr>
              <w:t>0</w:t>
            </w:r>
            <w:r w:rsidRPr="00922D7D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34F9E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B266BE" w14:textId="32DBABFE" w:rsidR="00922D7D" w:rsidRPr="00DA2CE1" w:rsidRDefault="0031154C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C7B16" w14:textId="43BEDD23" w:rsidR="00922D7D" w:rsidRPr="00DA2CE1" w:rsidRDefault="0031154C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27-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AAE2C5" w14:textId="5417A387" w:rsidR="00922D7D" w:rsidRPr="00DA2CE1" w:rsidRDefault="0031154C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 w:rsidRPr="0031154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0.001</w:t>
            </w:r>
          </w:p>
        </w:tc>
      </w:tr>
      <w:tr w:rsidR="00922D7D" w:rsidRPr="00DA2CE1" w14:paraId="55CE6D96" w14:textId="77777777" w:rsidTr="001A36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D3BAA" w14:textId="4E21EA00" w:rsidR="00922D7D" w:rsidRPr="00DA2CE1" w:rsidRDefault="00922D7D" w:rsidP="00922D7D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Unknow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D69C9B" w14:textId="342361DF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42DAD2" w14:textId="2E05EB5F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D19570" w14:textId="6F4B1232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5EB9C9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0A3487" w14:textId="0C89F466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DF715" w14:textId="2371B2BD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CCAE1" w14:textId="5BE2D3A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FE2F2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822325" w14:textId="54F5F6AE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B3C59" w14:textId="25CA178B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7108D" w14:textId="01A4AE94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62D28F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34698E" w14:textId="5B203EF8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C22981" w14:textId="7F1C8A8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BF0731" w14:textId="04FB66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83A7A9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3D576" w14:textId="79325555" w:rsidR="00922D7D" w:rsidRPr="00D12CFA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E0EC40" w14:textId="36DDE1F5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45207" w14:textId="24AA5DD1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5BBD45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8DB08" w14:textId="489148BE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778904" w14:textId="08A086A1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D02064" w14:textId="11598DA8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7702D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172BA4" w14:textId="5D3B483D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F1FC62" w14:textId="15EDC214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6C1238" w14:textId="347209C6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03C749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01064C" w14:textId="3246F264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B7616" w14:textId="66CDA9FD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CE1A29" w14:textId="7AFF2992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-</w:t>
            </w:r>
          </w:p>
        </w:tc>
      </w:tr>
      <w:tr w:rsidR="00922D7D" w:rsidRPr="00DA2CE1" w14:paraId="44E67FBC" w14:textId="77777777" w:rsidTr="001A36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E2119" w14:textId="59BF197A" w:rsidR="00922D7D" w:rsidRPr="00DA2CE1" w:rsidRDefault="00922D7D" w:rsidP="00922D7D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88AB94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2B0B08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30993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313D0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3BCA02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C19873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25901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1D646A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2034F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5CE82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01EC8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9920E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851428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2F9C0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1435EF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65DCFA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B43C6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C404C8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83E41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791608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F299D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C5DC7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66ACB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5BBCDE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989A8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D2D95B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9647C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09627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4D3D57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373762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5458FC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922D7D" w:rsidRPr="00DA2CE1" w14:paraId="58CA063C" w14:textId="77777777" w:rsidTr="001A36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063BB" w14:textId="3987B07E" w:rsidR="00922D7D" w:rsidRPr="00DA2CE1" w:rsidRDefault="00922D7D" w:rsidP="00922D7D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EDBB9" w14:textId="0FFEF6B0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FF312" w14:textId="434A771C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0CA91E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C0CAD9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2D6B3" w14:textId="7A3B7579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37223" w14:textId="5616AF5F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1E6BC6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97A94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0259A" w14:textId="73AF651E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F7ABD" w14:textId="2AC7241D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84543E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08F1C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F150B" w14:textId="5F417923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F701BD" w14:textId="6DD123BB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0A9916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9FAA5A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6EB80" w14:textId="573CA906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57F2B" w14:textId="4D2D2BB0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C5D26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E746A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54D8DA" w14:textId="3E21DF28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1014EF" w14:textId="347AE38A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000AD6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C90E2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ED91C" w14:textId="4B35CFCA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BEB0E" w14:textId="6A714748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5306F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EFDC94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DF3D4" w14:textId="4FF42824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FF298" w14:textId="64B4DF31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A7E3F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922D7D" w:rsidRPr="00DA2CE1" w14:paraId="1A46404A" w14:textId="77777777" w:rsidTr="001A36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9A81EF" w14:textId="4F39DF2A" w:rsidR="00922D7D" w:rsidRPr="00DA2CE1" w:rsidRDefault="00922D7D" w:rsidP="00922D7D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778485" w14:textId="111D0136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239BDD" w14:textId="0A6333C3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56-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F33F1" w14:textId="6FB9568E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&lt; </w:t>
            </w:r>
            <w:r w:rsidRPr="000F074E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0</w:t>
            </w:r>
            <w:r w:rsidRPr="000F074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.00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88968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5C20FE" w14:textId="78DF555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6A6B52" w14:textId="52E7BCE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78-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3E15B" w14:textId="152D01C8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0F074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096595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8AD2FB" w14:textId="49DACA5B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CB675" w14:textId="33F59609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60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808716" w14:textId="043A13E0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4F47A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B3600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E38421" w14:textId="353794D6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0AF92" w14:textId="4124AA33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75-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6C35C0" w14:textId="5A79F67A" w:rsidR="00922D7D" w:rsidRPr="006C5FE3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56EC0D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AA9EBE" w14:textId="5BA4E3C0" w:rsidR="00922D7D" w:rsidRPr="00BE513E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98A7B5" w14:textId="5E948B00" w:rsidR="00922D7D" w:rsidRPr="00BE513E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59-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68594" w14:textId="39089D46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r w:rsidRPr="001A4B77">
              <w:rPr>
                <w:rFonts w:ascii="Times New Roman" w:hAnsi="Times New Roman" w:cs="Times New Roman" w:hint="eastAsia"/>
                <w:b/>
                <w:bCs/>
                <w:color w:val="000000"/>
                <w:sz w:val="10"/>
                <w:szCs w:val="10"/>
              </w:rPr>
              <w:t>0</w:t>
            </w:r>
            <w:r w:rsidRPr="001A4B7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.00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F226E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78C17D" w14:textId="59A37648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37EB4" w14:textId="1A54EB09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79-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406BE6" w14:textId="28DCA87C" w:rsidR="00922D7D" w:rsidRPr="00731A75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7837DA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03679C" w14:textId="2D0F2F54" w:rsidR="00922D7D" w:rsidRPr="00922D7D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AA951A" w14:textId="78395228" w:rsidR="00922D7D" w:rsidRPr="00922D7D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32-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6E096" w14:textId="4CCAB573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865A4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82A1AC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8132C1" w14:textId="6FD004B1" w:rsidR="00922D7D" w:rsidRPr="00DA2CE1" w:rsidRDefault="0031154C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4E5D5" w14:textId="75135040" w:rsidR="00922D7D" w:rsidRPr="00DA2CE1" w:rsidRDefault="0031154C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55-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226C6" w14:textId="504C8623" w:rsidR="00922D7D" w:rsidRPr="00DA2CE1" w:rsidRDefault="0031154C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 w:rsidRPr="0031154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0.001</w:t>
            </w:r>
          </w:p>
        </w:tc>
      </w:tr>
      <w:tr w:rsidR="00922D7D" w:rsidRPr="00DA2CE1" w14:paraId="54AA626F" w14:textId="77777777" w:rsidTr="001A36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B4514" w14:textId="278F1FE8" w:rsidR="00922D7D" w:rsidRPr="00DA2CE1" w:rsidRDefault="00922D7D" w:rsidP="00922D7D">
            <w:pPr>
              <w:spacing w:line="18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25EB61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C3BD47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415337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2239BA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0D58C1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2C931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D37EA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6E10D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C48FC7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CC040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833F0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ED4C1D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8DCAC8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910C1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49B7F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FE39BF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A095C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45F85E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62835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14F0B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525861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52CA0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5DB020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3A5F5E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696547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5F1D3F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F1EC86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BCD70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D505CB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4C4139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EE094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922D7D" w:rsidRPr="00DA2CE1" w14:paraId="500DBF22" w14:textId="77777777" w:rsidTr="001A36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CF16E2" w14:textId="3533EF89" w:rsidR="00922D7D" w:rsidRPr="00DA2CE1" w:rsidRDefault="00922D7D" w:rsidP="00922D7D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DD9C1" w14:textId="7EA856E3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87B27B" w14:textId="1B1A3F5F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6EBB5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D3C20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8420A" w14:textId="255F6674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2A25C3" w14:textId="57EA263D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7A985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F1A94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1B4946" w14:textId="7C9BD520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6F466" w14:textId="014C2FAE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AAB19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32A0D8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51523C" w14:textId="0F33C641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CCCAD9" w14:textId="50497771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8EB4D5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BC2C98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77533" w14:textId="73934618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27DEED" w14:textId="73F4F636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FE2D1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CD5906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D00A2" w14:textId="394F4CC2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E55AA" w14:textId="32408C5D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D93CB1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FA154A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F7A31" w14:textId="4725456E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CFA07D" w14:textId="7BE55C28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CAA75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343C8C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38C04" w14:textId="5AF35E40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F6865" w14:textId="4573973D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4B699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922D7D" w:rsidRPr="00DA2CE1" w14:paraId="44A2BDFF" w14:textId="77777777" w:rsidTr="001A36FB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D1CC3F8" w14:textId="41592477" w:rsidR="00922D7D" w:rsidRPr="00DA2CE1" w:rsidRDefault="00922D7D" w:rsidP="00922D7D">
            <w:pPr>
              <w:spacing w:line="180" w:lineRule="exact"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DA2CE1">
              <w:rPr>
                <w:rFonts w:ascii="Times New Roman" w:hAnsi="Times New Roman" w:cs="Times New Roman"/>
                <w:sz w:val="10"/>
                <w:szCs w:val="10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396D5C3" w14:textId="20979E28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C937D6C" w14:textId="4DD61E68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35-0.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13F5B12" w14:textId="343A8484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&lt; </w:t>
            </w:r>
            <w:r w:rsidRPr="000F074E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0</w:t>
            </w:r>
            <w:r w:rsidRPr="000F074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.00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6959C46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499285C" w14:textId="76A8F20F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2AE1FB9" w14:textId="51AD6E68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39-0.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D03CEED" w14:textId="7AAA036F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0F074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6264852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5B12CC2" w14:textId="5DFF8F6F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90EE672" w14:textId="2EFF800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41-0.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BAB6055" w14:textId="43193AC3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4F47A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89B6A35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D46381E" w14:textId="61465300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9E3879A" w14:textId="43A5793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44-0.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8D5FB56" w14:textId="4515D0FA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865A4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417C44B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ED257F8" w14:textId="1D4F290E" w:rsidR="00922D7D" w:rsidRPr="00BE513E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685C66B" w14:textId="7C71481D" w:rsidR="00922D7D" w:rsidRPr="00BE513E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35-0.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519E47E" w14:textId="4B092621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eastAsia="DejaVu Sans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</w:t>
            </w:r>
            <w:r w:rsidRPr="001A4B77">
              <w:rPr>
                <w:rFonts w:ascii="Times New Roman" w:hAnsi="Times New Roman" w:cs="Times New Roman" w:hint="eastAsia"/>
                <w:b/>
                <w:bCs/>
                <w:color w:val="000000"/>
                <w:sz w:val="10"/>
                <w:szCs w:val="10"/>
              </w:rPr>
              <w:t>0</w:t>
            </w:r>
            <w:r w:rsidRPr="001A4B7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.001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D5F85A6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496FCE9" w14:textId="63F3C92E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F7134AE" w14:textId="6BA27200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39-0.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4FF06B3" w14:textId="544735EA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865A4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6B0D4DF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8E352AB" w14:textId="59DF1A71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3E733EE" w14:textId="2498CE8C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18-0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7BFE1B7" w14:textId="20AE99E8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865A4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743026B" w14:textId="77777777" w:rsidR="00922D7D" w:rsidRPr="00DA2CE1" w:rsidRDefault="00922D7D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0C0B403" w14:textId="77D0BD1D" w:rsidR="00922D7D" w:rsidRPr="00DA2CE1" w:rsidRDefault="0031154C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BC6BBB8" w14:textId="3124EA58" w:rsidR="00922D7D" w:rsidRPr="00DA2CE1" w:rsidRDefault="0031154C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23-0.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21C5982" w14:textId="22C2BE3D" w:rsidR="00922D7D" w:rsidRPr="00DA2CE1" w:rsidRDefault="0031154C" w:rsidP="00922D7D">
            <w:pPr>
              <w:spacing w:line="18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&lt;</w:t>
            </w:r>
            <w:r w:rsidRPr="0031154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0.001</w:t>
            </w:r>
          </w:p>
        </w:tc>
      </w:tr>
    </w:tbl>
    <w:p w14:paraId="6EAF881D" w14:textId="5BC07B7D" w:rsidR="00872FCA" w:rsidRPr="004D5FDC" w:rsidRDefault="00872FCA" w:rsidP="00872FCA">
      <w:pPr>
        <w:rPr>
          <w:rFonts w:ascii="Times New Roman" w:hAnsi="Times New Roman" w:cs="Times New Roman"/>
        </w:rPr>
      </w:pPr>
      <w:r w:rsidRPr="004D5FDC">
        <w:rPr>
          <w:rFonts w:ascii="Times New Roman" w:hAnsi="Times New Roman" w:cs="Times New Roman" w:hint="eastAsia"/>
        </w:rPr>
        <w:t>*</w:t>
      </w:r>
      <w:r w:rsidRPr="004D5FDC">
        <w:rPr>
          <w:rFonts w:ascii="Times New Roman" w:hAnsi="Times New Roman" w:cs="Times New Roman"/>
        </w:rPr>
        <w:t xml:space="preserve">Covariables with a </w:t>
      </w:r>
      <w:r w:rsidRPr="004D5FDC">
        <w:rPr>
          <w:rFonts w:ascii="Times New Roman" w:hAnsi="Times New Roman" w:cs="Times New Roman" w:hint="eastAsia"/>
        </w:rPr>
        <w:t>p</w:t>
      </w:r>
      <w:r w:rsidRPr="004D5FDC">
        <w:rPr>
          <w:rFonts w:ascii="Times New Roman" w:hAnsi="Times New Roman" w:cs="Times New Roman"/>
        </w:rPr>
        <w:t xml:space="preserve">-value &lt; 0.01 in the </w:t>
      </w:r>
      <w:r w:rsidR="00150747">
        <w:rPr>
          <w:rFonts w:ascii="Times New Roman" w:hAnsi="Times New Roman" w:cs="Times New Roman"/>
        </w:rPr>
        <w:t>competing risk</w:t>
      </w:r>
      <w:r w:rsidRPr="004D5FDC">
        <w:rPr>
          <w:rFonts w:ascii="Times New Roman" w:hAnsi="Times New Roman" w:cs="Times New Roman"/>
        </w:rPr>
        <w:t xml:space="preserve"> analysis were added to the multivariable </w:t>
      </w:r>
      <w:r w:rsidR="00150747">
        <w:rPr>
          <w:rFonts w:ascii="Times New Roman" w:hAnsi="Times New Roman" w:cs="Times New Roman"/>
        </w:rPr>
        <w:t>competing risk</w:t>
      </w:r>
      <w:r w:rsidRPr="004D5FDC">
        <w:rPr>
          <w:rFonts w:ascii="Times New Roman" w:hAnsi="Times New Roman" w:cs="Times New Roman"/>
        </w:rPr>
        <w:t xml:space="preserve"> models.</w:t>
      </w:r>
    </w:p>
    <w:p w14:paraId="5F05C262" w14:textId="77777777" w:rsidR="00872FCA" w:rsidRPr="004D5FDC" w:rsidRDefault="00872FCA" w:rsidP="00872FCA">
      <w:pPr>
        <w:rPr>
          <w:rFonts w:ascii="Times New Roman" w:hAnsi="Times New Roman" w:cs="Times New Roman"/>
        </w:rPr>
      </w:pPr>
      <w:r w:rsidRPr="004D5FDC">
        <w:rPr>
          <w:rFonts w:ascii="Times New Roman" w:hAnsi="Times New Roman" w:cs="Times New Roman"/>
        </w:rPr>
        <w:t>Boldface type indicates statistical significance with two-sided p &lt; 0.05.</w:t>
      </w:r>
    </w:p>
    <w:p w14:paraId="7AFF218F" w14:textId="34EB08B6" w:rsidR="00872FCA" w:rsidRPr="00292129" w:rsidRDefault="00872FCA" w:rsidP="00872FCA">
      <w:pPr>
        <w:rPr>
          <w:rFonts w:ascii="Times New Roman" w:hAnsi="Times New Roman" w:cs="Times New Roman"/>
        </w:rPr>
      </w:pPr>
      <w:r w:rsidRPr="00B124EF">
        <w:rPr>
          <w:rFonts w:ascii="Times New Roman" w:hAnsi="Times New Roman" w:cs="Times New Roman"/>
        </w:rPr>
        <w:t xml:space="preserve">Abbreviation: </w:t>
      </w:r>
      <w:bookmarkStart w:id="0" w:name="_Hlk147832459"/>
      <w:r w:rsidRPr="00B124EF">
        <w:rPr>
          <w:rFonts w:ascii="Times New Roman" w:hAnsi="Times New Roman" w:cs="Times New Roman"/>
        </w:rPr>
        <w:t>CI, confiden</w:t>
      </w:r>
      <w:r w:rsidR="00CF5754">
        <w:rPr>
          <w:rFonts w:ascii="Times New Roman" w:hAnsi="Times New Roman" w:cs="Times New Roman" w:hint="eastAsia"/>
        </w:rPr>
        <w:t>ce</w:t>
      </w:r>
      <w:r w:rsidRPr="00B124EF">
        <w:rPr>
          <w:rFonts w:ascii="Times New Roman" w:hAnsi="Times New Roman" w:cs="Times New Roman"/>
        </w:rPr>
        <w:t xml:space="preserve"> interval;</w:t>
      </w:r>
      <w:bookmarkEnd w:id="0"/>
      <w:r w:rsidRPr="00B124EF">
        <w:rPr>
          <w:rFonts w:ascii="Times New Roman" w:hAnsi="Times New Roman" w:cs="Times New Roman"/>
        </w:rPr>
        <w:t xml:space="preserve"> GBM, glioblastoma</w:t>
      </w:r>
      <w:r w:rsidRPr="004D5FDC">
        <w:rPr>
          <w:rFonts w:ascii="Times New Roman" w:hAnsi="Times New Roman" w:cs="Times New Roman"/>
        </w:rPr>
        <w:t xml:space="preserve">; m, month (s); </w:t>
      </w:r>
      <w:r w:rsidRPr="00B124EF">
        <w:rPr>
          <w:rFonts w:ascii="Times New Roman" w:hAnsi="Times New Roman" w:cs="Times New Roman"/>
        </w:rPr>
        <w:t>HR, hazard ratio</w:t>
      </w:r>
      <w:r>
        <w:rPr>
          <w:rFonts w:ascii="Times New Roman" w:hAnsi="Times New Roman" w:cs="Times New Roman"/>
        </w:rPr>
        <w:t xml:space="preserve">; </w:t>
      </w:r>
      <w:r w:rsidRPr="00292129">
        <w:rPr>
          <w:rFonts w:ascii="Times New Roman" w:hAnsi="Times New Roman" w:cs="Times New Roman"/>
        </w:rPr>
        <w:t>SEER, Surveillance, Epidemiology, and End-Results;</w:t>
      </w:r>
      <w:r w:rsidRPr="00292129">
        <w:rPr>
          <w:rFonts w:ascii="Times New Roman" w:hAnsi="Times New Roman" w:cs="Times New Roman" w:hint="eastAsia"/>
        </w:rPr>
        <w:t xml:space="preserve"> </w:t>
      </w:r>
      <w:r w:rsidRPr="00292129">
        <w:rPr>
          <w:rFonts w:ascii="Times New Roman" w:hAnsi="Times New Roman" w:cs="Times New Roman"/>
        </w:rPr>
        <w:t>y, year (s)</w:t>
      </w:r>
    </w:p>
    <w:p w14:paraId="07F49BF5" w14:textId="77777777" w:rsidR="00570D39" w:rsidRPr="00872FCA" w:rsidRDefault="00570D39">
      <w:pPr>
        <w:rPr>
          <w:rFonts w:ascii="Times New Roman" w:hAnsi="Times New Roman" w:cs="Times New Roman"/>
        </w:rPr>
      </w:pPr>
    </w:p>
    <w:sectPr w:rsidR="00570D39" w:rsidRPr="00872FCA" w:rsidSect="00473377">
      <w:pgSz w:w="16838" w:h="11906" w:orient="landscape"/>
      <w:pgMar w:top="1797" w:right="284" w:bottom="1797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E258C6" w14:textId="77777777" w:rsidR="00C03E5A" w:rsidRDefault="00C03E5A" w:rsidP="001F0D3C">
      <w:r>
        <w:separator/>
      </w:r>
    </w:p>
  </w:endnote>
  <w:endnote w:type="continuationSeparator" w:id="0">
    <w:p w14:paraId="12BBF839" w14:textId="77777777" w:rsidR="00C03E5A" w:rsidRDefault="00C03E5A" w:rsidP="001F0D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960A4E" w14:textId="77777777" w:rsidR="00C03E5A" w:rsidRDefault="00C03E5A" w:rsidP="001F0D3C">
      <w:r>
        <w:separator/>
      </w:r>
    </w:p>
  </w:footnote>
  <w:footnote w:type="continuationSeparator" w:id="0">
    <w:p w14:paraId="513C50EF" w14:textId="77777777" w:rsidR="00C03E5A" w:rsidRDefault="00C03E5A" w:rsidP="001F0D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D55"/>
    <w:rsid w:val="0002086D"/>
    <w:rsid w:val="00063F37"/>
    <w:rsid w:val="000C4F00"/>
    <w:rsid w:val="000E09C6"/>
    <w:rsid w:val="000F074E"/>
    <w:rsid w:val="00146E5B"/>
    <w:rsid w:val="00150747"/>
    <w:rsid w:val="001773CC"/>
    <w:rsid w:val="001816CC"/>
    <w:rsid w:val="00184407"/>
    <w:rsid w:val="001A36FB"/>
    <w:rsid w:val="001A4B77"/>
    <w:rsid w:val="001C7B04"/>
    <w:rsid w:val="001F0607"/>
    <w:rsid w:val="001F0D3C"/>
    <w:rsid w:val="001F61F5"/>
    <w:rsid w:val="0020182C"/>
    <w:rsid w:val="0020336D"/>
    <w:rsid w:val="002A2C41"/>
    <w:rsid w:val="002C5557"/>
    <w:rsid w:val="0031154C"/>
    <w:rsid w:val="00345ACF"/>
    <w:rsid w:val="00370D55"/>
    <w:rsid w:val="00371792"/>
    <w:rsid w:val="003A18C7"/>
    <w:rsid w:val="003D28F9"/>
    <w:rsid w:val="00400795"/>
    <w:rsid w:val="004405E8"/>
    <w:rsid w:val="004563BE"/>
    <w:rsid w:val="00473377"/>
    <w:rsid w:val="004A74A3"/>
    <w:rsid w:val="004F47AB"/>
    <w:rsid w:val="00542A8A"/>
    <w:rsid w:val="00570D39"/>
    <w:rsid w:val="00647E4D"/>
    <w:rsid w:val="006A0189"/>
    <w:rsid w:val="006A4112"/>
    <w:rsid w:val="006B5526"/>
    <w:rsid w:val="006C28E2"/>
    <w:rsid w:val="006C5FE3"/>
    <w:rsid w:val="006D7F0D"/>
    <w:rsid w:val="00703822"/>
    <w:rsid w:val="00731A75"/>
    <w:rsid w:val="00770BF4"/>
    <w:rsid w:val="007C36C1"/>
    <w:rsid w:val="007D438D"/>
    <w:rsid w:val="00822C55"/>
    <w:rsid w:val="00857EFA"/>
    <w:rsid w:val="00865A4C"/>
    <w:rsid w:val="00872FCA"/>
    <w:rsid w:val="00892713"/>
    <w:rsid w:val="00896615"/>
    <w:rsid w:val="008C253E"/>
    <w:rsid w:val="008C40EE"/>
    <w:rsid w:val="00922D7D"/>
    <w:rsid w:val="00944195"/>
    <w:rsid w:val="009D296B"/>
    <w:rsid w:val="009D44D7"/>
    <w:rsid w:val="00A16766"/>
    <w:rsid w:val="00A6249C"/>
    <w:rsid w:val="00A9202A"/>
    <w:rsid w:val="00AA43F1"/>
    <w:rsid w:val="00AE4820"/>
    <w:rsid w:val="00AF4ED0"/>
    <w:rsid w:val="00B029D1"/>
    <w:rsid w:val="00B6040E"/>
    <w:rsid w:val="00B847DE"/>
    <w:rsid w:val="00BA11E1"/>
    <w:rsid w:val="00BD4B07"/>
    <w:rsid w:val="00BE513E"/>
    <w:rsid w:val="00C03E5A"/>
    <w:rsid w:val="00C55D28"/>
    <w:rsid w:val="00CB1B1D"/>
    <w:rsid w:val="00CB4C58"/>
    <w:rsid w:val="00CE5D83"/>
    <w:rsid w:val="00CF5754"/>
    <w:rsid w:val="00D1112D"/>
    <w:rsid w:val="00D12CFA"/>
    <w:rsid w:val="00D439B2"/>
    <w:rsid w:val="00D45397"/>
    <w:rsid w:val="00D55C8C"/>
    <w:rsid w:val="00D8128D"/>
    <w:rsid w:val="00DA2CE1"/>
    <w:rsid w:val="00DD573D"/>
    <w:rsid w:val="00DD5F23"/>
    <w:rsid w:val="00E375BE"/>
    <w:rsid w:val="00F41229"/>
    <w:rsid w:val="00FB6563"/>
    <w:rsid w:val="00FE24E7"/>
    <w:rsid w:val="00FF7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2F5178"/>
  <w15:chartTrackingRefBased/>
  <w15:docId w15:val="{2FAE9B4D-1544-4FFA-9CF1-8138F2383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0D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C40EE"/>
    <w:pPr>
      <w:ind w:firstLineChars="200" w:firstLine="420"/>
    </w:pPr>
  </w:style>
  <w:style w:type="character" w:styleId="a5">
    <w:name w:val="Intense Emphasis"/>
    <w:basedOn w:val="a0"/>
    <w:uiPriority w:val="21"/>
    <w:qFormat/>
    <w:rsid w:val="00A6249C"/>
    <w:rPr>
      <w:i/>
      <w:iCs/>
      <w:color w:val="4472C4" w:themeColor="accent1"/>
    </w:rPr>
  </w:style>
  <w:style w:type="paragraph" w:styleId="a6">
    <w:name w:val="header"/>
    <w:basedOn w:val="a"/>
    <w:link w:val="a7"/>
    <w:uiPriority w:val="99"/>
    <w:unhideWhenUsed/>
    <w:rsid w:val="001F0D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F0D3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F0D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F0D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</TotalTime>
  <Pages>2</Pages>
  <Words>706</Words>
  <Characters>4028</Characters>
  <Application>Microsoft Office Word</Application>
  <DocSecurity>0</DocSecurity>
  <Lines>33</Lines>
  <Paragraphs>9</Paragraphs>
  <ScaleCrop>false</ScaleCrop>
  <Company/>
  <LinksUpToDate>false</LinksUpToDate>
  <CharactersWithSpaces>4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91</cp:revision>
  <dcterms:created xsi:type="dcterms:W3CDTF">2023-12-07T14:15:00Z</dcterms:created>
  <dcterms:modified xsi:type="dcterms:W3CDTF">2024-01-22T03:06:00Z</dcterms:modified>
</cp:coreProperties>
</file>